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24BAC" w14:textId="77777777" w:rsidR="000C0008" w:rsidRPr="00FF0B95" w:rsidRDefault="000C0008" w:rsidP="000C0008">
      <w:pPr>
        <w:spacing w:line="480" w:lineRule="auto"/>
        <w:jc w:val="both"/>
        <w:rPr>
          <w:rFonts w:ascii="Arial" w:hAnsi="Arial" w:cs="Arial"/>
          <w:b/>
          <w:color w:val="000000" w:themeColor="text1"/>
          <w:lang w:val="en-US"/>
        </w:rPr>
      </w:pPr>
      <w:r w:rsidRPr="00FF0B95">
        <w:rPr>
          <w:rFonts w:ascii="Arial" w:hAnsi="Arial" w:cs="Arial"/>
          <w:b/>
          <w:color w:val="000000" w:themeColor="text1"/>
          <w:lang w:val="en-US"/>
        </w:rPr>
        <w:t>CRISPR-Cas9 targeting of Hepatitis B virus cccDNA generates transcriptionally active episomal variants</w:t>
      </w:r>
    </w:p>
    <w:p w14:paraId="736FFAA9" w14:textId="0EF17602" w:rsidR="00952DC5" w:rsidRPr="00FF0B95" w:rsidRDefault="00952DC5" w:rsidP="00DF19A1">
      <w:pPr>
        <w:spacing w:line="480" w:lineRule="auto"/>
        <w:jc w:val="both"/>
        <w:rPr>
          <w:rFonts w:ascii="Arial" w:hAnsi="Arial" w:cs="Arial"/>
          <w:bCs/>
          <w:color w:val="000000" w:themeColor="text1"/>
          <w:lang w:val="en-US"/>
        </w:rPr>
      </w:pPr>
      <w:r w:rsidRPr="00FF0B95">
        <w:rPr>
          <w:rFonts w:ascii="Arial" w:hAnsi="Arial" w:cs="Arial"/>
          <w:bCs/>
          <w:color w:val="000000" w:themeColor="text1"/>
          <w:lang w:val="en-US"/>
        </w:rPr>
        <w:t xml:space="preserve">Martinez Maria Guadalupe, </w:t>
      </w:r>
      <w:proofErr w:type="spellStart"/>
      <w:r w:rsidRPr="00FF0B95">
        <w:rPr>
          <w:rFonts w:ascii="Arial" w:hAnsi="Arial" w:cs="Arial"/>
          <w:bCs/>
          <w:color w:val="000000" w:themeColor="text1"/>
          <w:lang w:val="en-US"/>
        </w:rPr>
        <w:t>Combe</w:t>
      </w:r>
      <w:proofErr w:type="spellEnd"/>
      <w:r w:rsidRPr="00FF0B95">
        <w:rPr>
          <w:rFonts w:ascii="Arial" w:hAnsi="Arial" w:cs="Arial"/>
          <w:bCs/>
          <w:color w:val="000000" w:themeColor="text1"/>
          <w:lang w:val="en-US"/>
        </w:rPr>
        <w:t xml:space="preserve"> Emmanuel, </w:t>
      </w:r>
      <w:proofErr w:type="spellStart"/>
      <w:r w:rsidRPr="00FF0B95">
        <w:rPr>
          <w:rFonts w:ascii="Arial" w:hAnsi="Arial" w:cs="Arial"/>
          <w:bCs/>
          <w:color w:val="000000" w:themeColor="text1"/>
          <w:lang w:val="en-US"/>
        </w:rPr>
        <w:t>Inchauspe</w:t>
      </w:r>
      <w:proofErr w:type="spellEnd"/>
      <w:r w:rsidRPr="00FF0B95">
        <w:rPr>
          <w:rFonts w:ascii="Arial" w:hAnsi="Arial" w:cs="Arial"/>
          <w:bCs/>
          <w:color w:val="000000" w:themeColor="text1"/>
          <w:lang w:val="en-US"/>
        </w:rPr>
        <w:t xml:space="preserve"> Aurore, </w:t>
      </w:r>
      <w:proofErr w:type="spellStart"/>
      <w:r w:rsidRPr="00FF0B95">
        <w:rPr>
          <w:rFonts w:ascii="Arial" w:hAnsi="Arial" w:cs="Arial"/>
          <w:bCs/>
          <w:color w:val="000000" w:themeColor="text1"/>
          <w:lang w:val="en-US"/>
        </w:rPr>
        <w:t>Mangeot</w:t>
      </w:r>
      <w:proofErr w:type="spellEnd"/>
      <w:r w:rsidRPr="00FF0B95">
        <w:rPr>
          <w:rFonts w:ascii="Arial" w:hAnsi="Arial" w:cs="Arial"/>
          <w:bCs/>
          <w:color w:val="000000" w:themeColor="text1"/>
          <w:lang w:val="en-US"/>
        </w:rPr>
        <w:t xml:space="preserve"> Phillipe</w:t>
      </w:r>
      <w:r w:rsidR="0013131F" w:rsidRPr="00FF0B95">
        <w:rPr>
          <w:rFonts w:ascii="Arial" w:hAnsi="Arial" w:cs="Arial"/>
          <w:bCs/>
          <w:color w:val="000000" w:themeColor="text1"/>
          <w:lang w:val="en-US"/>
        </w:rPr>
        <w:t xml:space="preserve"> Emmanuel</w:t>
      </w:r>
      <w:r w:rsidRPr="00FF0B95">
        <w:rPr>
          <w:rFonts w:ascii="Arial" w:hAnsi="Arial" w:cs="Arial"/>
          <w:bCs/>
          <w:color w:val="000000" w:themeColor="text1"/>
          <w:lang w:val="en-US"/>
        </w:rPr>
        <w:t xml:space="preserve">, </w:t>
      </w:r>
      <w:proofErr w:type="spellStart"/>
      <w:r w:rsidRPr="00FF0B95">
        <w:rPr>
          <w:rFonts w:ascii="Arial" w:hAnsi="Arial" w:cs="Arial"/>
          <w:bCs/>
          <w:color w:val="000000" w:themeColor="text1"/>
          <w:lang w:val="en-US"/>
        </w:rPr>
        <w:t>Delberghe</w:t>
      </w:r>
      <w:proofErr w:type="spellEnd"/>
      <w:r w:rsidRPr="00FF0B95">
        <w:rPr>
          <w:rFonts w:ascii="Arial" w:hAnsi="Arial" w:cs="Arial"/>
          <w:bCs/>
          <w:color w:val="000000" w:themeColor="text1"/>
          <w:lang w:val="en-US"/>
        </w:rPr>
        <w:t xml:space="preserve"> Elodie, </w:t>
      </w:r>
      <w:proofErr w:type="spellStart"/>
      <w:r w:rsidRPr="00FF0B95">
        <w:rPr>
          <w:rFonts w:ascii="Arial" w:hAnsi="Arial" w:cs="Arial"/>
          <w:bCs/>
          <w:color w:val="000000" w:themeColor="text1"/>
          <w:lang w:val="en-US"/>
        </w:rPr>
        <w:t>Chapus</w:t>
      </w:r>
      <w:proofErr w:type="spellEnd"/>
      <w:r w:rsidRPr="00FF0B95">
        <w:rPr>
          <w:rFonts w:ascii="Arial" w:hAnsi="Arial" w:cs="Arial"/>
          <w:bCs/>
          <w:color w:val="000000" w:themeColor="text1"/>
          <w:lang w:val="en-US"/>
        </w:rPr>
        <w:t xml:space="preserve"> Fleur, </w:t>
      </w:r>
      <w:proofErr w:type="spellStart"/>
      <w:r w:rsidRPr="00FF0B95">
        <w:rPr>
          <w:rFonts w:ascii="Arial" w:hAnsi="Arial" w:cs="Arial"/>
          <w:bCs/>
          <w:color w:val="000000" w:themeColor="text1"/>
          <w:lang w:val="en-US"/>
        </w:rPr>
        <w:t>Neveu</w:t>
      </w:r>
      <w:proofErr w:type="spellEnd"/>
      <w:r w:rsidRPr="00FF0B95">
        <w:rPr>
          <w:rFonts w:ascii="Arial" w:hAnsi="Arial" w:cs="Arial"/>
          <w:bCs/>
          <w:color w:val="000000" w:themeColor="text1"/>
          <w:lang w:val="en-US"/>
        </w:rPr>
        <w:t xml:space="preserve"> Gregory, </w:t>
      </w:r>
      <w:proofErr w:type="spellStart"/>
      <w:r w:rsidRPr="00FF0B95">
        <w:rPr>
          <w:rFonts w:ascii="Arial" w:hAnsi="Arial" w:cs="Arial"/>
          <w:bCs/>
          <w:color w:val="000000" w:themeColor="text1"/>
          <w:lang w:val="en-US"/>
        </w:rPr>
        <w:t>Alam</w:t>
      </w:r>
      <w:proofErr w:type="spellEnd"/>
      <w:r w:rsidRPr="00FF0B95">
        <w:rPr>
          <w:rFonts w:ascii="Arial" w:hAnsi="Arial" w:cs="Arial"/>
          <w:bCs/>
          <w:color w:val="000000" w:themeColor="text1"/>
          <w:lang w:val="en-US"/>
        </w:rPr>
        <w:t xml:space="preserve"> Antoine, Carter Kara, Testoni Barbara, Zoulim Fabien</w:t>
      </w:r>
    </w:p>
    <w:p w14:paraId="2B61A0AD" w14:textId="77777777" w:rsidR="00C02F28" w:rsidRPr="00FF0B95" w:rsidRDefault="00C02F28" w:rsidP="00DF19A1">
      <w:pPr>
        <w:spacing w:line="480" w:lineRule="auto"/>
        <w:jc w:val="both"/>
        <w:rPr>
          <w:rFonts w:ascii="Arial" w:hAnsi="Arial" w:cs="Arial"/>
          <w:bCs/>
          <w:i/>
          <w:iCs/>
          <w:color w:val="000000" w:themeColor="text1"/>
          <w:lang w:val="en-US"/>
        </w:rPr>
      </w:pPr>
    </w:p>
    <w:p w14:paraId="0297E38A" w14:textId="52C81F08" w:rsidR="00EC3E5A" w:rsidRPr="00FF0B95" w:rsidRDefault="00EC3E5A" w:rsidP="00DF19A1">
      <w:pPr>
        <w:spacing w:line="480" w:lineRule="auto"/>
        <w:rPr>
          <w:rFonts w:ascii="Arial" w:hAnsi="Arial" w:cs="Arial"/>
          <w:b/>
          <w:color w:val="000000" w:themeColor="text1"/>
          <w:lang w:val="en-US"/>
        </w:rPr>
      </w:pPr>
      <w:r w:rsidRPr="00FF0B95">
        <w:rPr>
          <w:rFonts w:ascii="Arial" w:hAnsi="Arial" w:cs="Arial"/>
          <w:b/>
          <w:color w:val="000000" w:themeColor="text1"/>
          <w:lang w:val="en-US"/>
        </w:rPr>
        <w:t>Supplementary Methods</w:t>
      </w:r>
    </w:p>
    <w:p w14:paraId="51530960" w14:textId="3DFFC10C" w:rsidR="0010608E" w:rsidRPr="00FF0B95" w:rsidRDefault="0010608E" w:rsidP="00DF19A1">
      <w:pPr>
        <w:spacing w:line="480" w:lineRule="auto"/>
        <w:jc w:val="both"/>
        <w:rPr>
          <w:rFonts w:ascii="Arial" w:hAnsi="Arial" w:cs="Arial"/>
          <w:bCs/>
          <w:color w:val="000000" w:themeColor="text1"/>
          <w:lang w:val="en-US"/>
        </w:rPr>
      </w:pPr>
      <w:r w:rsidRPr="00FF0B95">
        <w:rPr>
          <w:rFonts w:ascii="Arial" w:hAnsi="Arial" w:cs="Arial"/>
          <w:bCs/>
          <w:i/>
          <w:iCs/>
          <w:color w:val="000000" w:themeColor="text1"/>
          <w:lang w:val="en-US"/>
        </w:rPr>
        <w:t xml:space="preserve">Nanoblade production and delivery in HepG2-NTCP cells. </w:t>
      </w:r>
      <w:r w:rsidRPr="00FF0B95">
        <w:rPr>
          <w:rFonts w:ascii="Arial" w:hAnsi="Arial" w:cs="Arial"/>
          <w:bCs/>
          <w:color w:val="000000" w:themeColor="text1"/>
          <w:lang w:val="en-US"/>
        </w:rPr>
        <w:t>Nanoblades were produced following the protocol described in</w:t>
      </w:r>
      <w:r w:rsidRPr="00FF0B95">
        <w:rPr>
          <w:rFonts w:ascii="Arial" w:hAnsi="Arial" w:cs="Arial"/>
          <w:bCs/>
          <w:color w:val="000000" w:themeColor="text1"/>
        </w:rPr>
        <w:fldChar w:fldCharType="begin"/>
      </w:r>
      <w:r w:rsidR="00F84E95" w:rsidRPr="00FF0B95">
        <w:rPr>
          <w:rFonts w:ascii="Arial" w:hAnsi="Arial" w:cs="Arial"/>
          <w:bCs/>
          <w:color w:val="000000" w:themeColor="text1"/>
          <w:lang w:val="en-US"/>
        </w:rPr>
        <w:instrText xml:space="preserve"> ADDIN ZOTERO_ITEM CSL_CITATION {"citationID":"pkBmr23W","properties":{"formattedCitation":"[2]","plainCitation":"[2]","noteIndex":0},"citationItems":[{"id":1104,"uris":["http://zotero.org/users/4199746/items/R5LVWVQ3"],"uri":["http://zotero.org/users/4199746/items/R5LVWVQ3"],"itemData":{"id":1104,"type":"article-journal","container-title":"Nature Communications","DOI":"10.1038/s41467-018-07845-z","ISSN":"2041-1723","issue":"1","journalAbbreviation":"Nat Commun","language":"en","page":"45","source":"DOI.org (Crossref)","title":"Genome editing in primary cells and in vivo using viral-derived Nanoblades loaded with Cas9-sgRNA ribonucleoproteins","volume":"10","author":[{"family":"Mangeot","given":"Philippe E."},{"family":"Risson","given":"Valérie"},{"family":"Fusil","given":"Floriane"},{"family":"Marnef","given":"Aline"},{"family":"Laurent","given":"Emilie"},{"family":"Blin","given":"Juliana"},{"family":"Mournetas","given":"Virginie"},{"family":"Massouridès","given":"Emmanuelle"},{"family":"Sohier","given":"Thibault J. M."},{"family":"Corbin","given":"Antoine"},{"family":"Aubé","given":"Fabien"},{"family":"Teixeira","given":"Marie"},{"family":"Pinset","given":"Christian"},{"family":"Schaeffer","given":"Laurent"},{"family":"Legube","given":"Gaëlle"},{"family":"Cosset","given":"François-Loïc"},{"family":"Verhoeyen","given":"Els"},{"family":"Ohlmann","given":"Théophile"},{"family":"Ricci","given":"Emiliano P."}],"issued":{"date-parts":[["2019",12]]}}}],"schema":"https://github.com/citation-style-language/schema/raw/master/csl-citation.json"} </w:instrText>
      </w:r>
      <w:r w:rsidRPr="00FF0B95">
        <w:rPr>
          <w:rFonts w:ascii="Arial" w:hAnsi="Arial" w:cs="Arial"/>
          <w:bCs/>
          <w:color w:val="000000" w:themeColor="text1"/>
        </w:rPr>
        <w:fldChar w:fldCharType="separate"/>
      </w:r>
      <w:r w:rsidR="00F84E95" w:rsidRPr="00FF0B95">
        <w:rPr>
          <w:rFonts w:ascii="Arial" w:hAnsi="Arial" w:cs="Arial"/>
          <w:color w:val="000000" w:themeColor="text1"/>
          <w:lang w:val="en-GB"/>
        </w:rPr>
        <w:t>[2]</w:t>
      </w:r>
      <w:r w:rsidRPr="00FF0B95">
        <w:rPr>
          <w:rFonts w:ascii="Arial" w:hAnsi="Arial" w:cs="Arial"/>
          <w:bCs/>
          <w:color w:val="000000" w:themeColor="text1"/>
        </w:rPr>
        <w:fldChar w:fldCharType="end"/>
      </w:r>
      <w:r w:rsidRPr="00FF0B95">
        <w:rPr>
          <w:rFonts w:ascii="Arial" w:hAnsi="Arial" w:cs="Arial"/>
          <w:bCs/>
          <w:color w:val="000000" w:themeColor="text1"/>
          <w:lang w:val="en-US"/>
        </w:rPr>
        <w:t xml:space="preserve">. Briefly, </w:t>
      </w:r>
      <w:proofErr w:type="spellStart"/>
      <w:r w:rsidRPr="00FF0B95">
        <w:rPr>
          <w:rFonts w:ascii="Arial" w:hAnsi="Arial" w:cs="Arial"/>
          <w:bCs/>
          <w:color w:val="000000" w:themeColor="text1"/>
          <w:lang w:val="en-US"/>
        </w:rPr>
        <w:t>gesicle</w:t>
      </w:r>
      <w:proofErr w:type="spellEnd"/>
      <w:r w:rsidRPr="00FF0B95">
        <w:rPr>
          <w:rFonts w:ascii="Arial" w:hAnsi="Arial" w:cs="Arial"/>
          <w:bCs/>
          <w:color w:val="000000" w:themeColor="text1"/>
          <w:lang w:val="en-US"/>
        </w:rPr>
        <w:t xml:space="preserve"> producing 293T cells were transfected with plasmids encoding GagMLV-Cas9, Gag-POLMLV, gRNA expressing plasmid(s), VSV-G and </w:t>
      </w:r>
      <w:proofErr w:type="spellStart"/>
      <w:r w:rsidRPr="00FF0B95">
        <w:rPr>
          <w:rFonts w:ascii="Arial" w:hAnsi="Arial" w:cs="Arial"/>
          <w:bCs/>
          <w:color w:val="000000" w:themeColor="text1"/>
          <w:lang w:val="en-US"/>
        </w:rPr>
        <w:t>BaEVRless</w:t>
      </w:r>
      <w:proofErr w:type="spellEnd"/>
      <w:r w:rsidRPr="00FF0B95">
        <w:rPr>
          <w:rFonts w:ascii="Arial" w:hAnsi="Arial" w:cs="Arial"/>
          <w:bCs/>
          <w:color w:val="000000" w:themeColor="text1"/>
          <w:lang w:val="en-US"/>
        </w:rPr>
        <w:t xml:space="preserve"> and supernatants were collected after 40h. Nanoblade containing medium was clarified and filtered through a 0.8um pore-size filter before ultracentrifugation. Pellet was resuspended in PBS1X. Nanoblades batches were dosed by nitrocellulose blot and concentrations of Cas9 was measured at around </w:t>
      </w:r>
      <w:r w:rsidR="00FC0467" w:rsidRPr="00FF0B95">
        <w:rPr>
          <w:rFonts w:ascii="Arial" w:hAnsi="Arial" w:cs="Arial"/>
          <w:bCs/>
          <w:color w:val="000000" w:themeColor="text1"/>
          <w:lang w:val="en-US"/>
        </w:rPr>
        <w:t>2µM</w:t>
      </w:r>
      <w:r w:rsidRPr="00FF0B95">
        <w:rPr>
          <w:rFonts w:ascii="Arial" w:hAnsi="Arial" w:cs="Arial"/>
          <w:bCs/>
          <w:color w:val="000000" w:themeColor="text1"/>
          <w:lang w:val="en-US"/>
        </w:rPr>
        <w:t xml:space="preserve">. Following protocol 1, infected cells were replated at 3dpi and transduced with nanoblades assembled with no gRNA, gRNA targeting the cellular control EMX-1, Sp5, Sp7 or the combination Sp5+Sp7 (10pmol Cas9 per well in a 48-w plate) at 4dpi. Medium was replaced 24 hpt for medium complemented with 2.5% DMSO. Supernatants were collected at 7dpi (4dpt) or 14dpi (10dpt) and cell lysates were collected at 14dpi. </w:t>
      </w:r>
    </w:p>
    <w:p w14:paraId="716A6232" w14:textId="77777777" w:rsidR="00D72EB0" w:rsidRPr="00FF0B95" w:rsidRDefault="00D72EB0" w:rsidP="00DF19A1">
      <w:pPr>
        <w:spacing w:line="480" w:lineRule="auto"/>
        <w:jc w:val="both"/>
        <w:rPr>
          <w:rFonts w:ascii="Arial" w:hAnsi="Arial" w:cs="Arial"/>
          <w:bCs/>
          <w:color w:val="000000" w:themeColor="text1"/>
          <w:lang w:val="en-US"/>
        </w:rPr>
      </w:pPr>
    </w:p>
    <w:p w14:paraId="41BED532" w14:textId="7B5868FC" w:rsidR="00C02F28" w:rsidRPr="00FF0B95" w:rsidRDefault="00EC66E1" w:rsidP="005A1CD8">
      <w:pPr>
        <w:spacing w:line="480" w:lineRule="auto"/>
        <w:rPr>
          <w:rFonts w:ascii="Arial" w:hAnsi="Arial" w:cs="Arial"/>
          <w:b/>
          <w:color w:val="000000" w:themeColor="text1"/>
          <w:lang w:val="en-US"/>
        </w:rPr>
      </w:pPr>
      <w:r w:rsidRPr="00FF0B95">
        <w:rPr>
          <w:rFonts w:ascii="Arial" w:hAnsi="Arial" w:cs="Arial"/>
          <w:b/>
          <w:color w:val="000000" w:themeColor="text1"/>
          <w:lang w:val="en-US"/>
        </w:rPr>
        <w:t>Supplementary Results</w:t>
      </w:r>
    </w:p>
    <w:p w14:paraId="6F210B4F" w14:textId="77777777" w:rsidR="00C02F28" w:rsidRPr="00FF0B95" w:rsidRDefault="00C02F28" w:rsidP="00C02F28">
      <w:pPr>
        <w:spacing w:line="480" w:lineRule="auto"/>
        <w:jc w:val="both"/>
        <w:rPr>
          <w:rFonts w:ascii="Arial" w:hAnsi="Arial" w:cs="Arial"/>
          <w:i/>
          <w:iCs/>
          <w:color w:val="000000" w:themeColor="text1"/>
          <w:lang w:val="en-US"/>
        </w:rPr>
      </w:pPr>
      <w:r w:rsidRPr="00FF0B95">
        <w:rPr>
          <w:rFonts w:ascii="Arial" w:hAnsi="Arial" w:cs="Arial"/>
          <w:i/>
          <w:iCs/>
          <w:color w:val="000000" w:themeColor="text1"/>
          <w:lang w:val="en-US"/>
        </w:rPr>
        <w:t>Effect of single gRNA treatment targeting different HBV genomic regions</w:t>
      </w:r>
    </w:p>
    <w:p w14:paraId="61BBD334" w14:textId="516F8B9B" w:rsidR="00C02F28" w:rsidRPr="00FF0B95" w:rsidRDefault="00C02F28" w:rsidP="00496A7B">
      <w:pPr>
        <w:spacing w:line="480" w:lineRule="auto"/>
        <w:ind w:firstLine="720"/>
        <w:jc w:val="both"/>
        <w:rPr>
          <w:rFonts w:ascii="Arial" w:hAnsi="Arial" w:cs="Arial"/>
          <w:color w:val="000000" w:themeColor="text1"/>
          <w:lang w:val="en-US"/>
        </w:rPr>
      </w:pPr>
      <w:r w:rsidRPr="00FF0B95">
        <w:rPr>
          <w:rFonts w:ascii="Arial" w:hAnsi="Arial" w:cs="Arial"/>
          <w:color w:val="000000" w:themeColor="text1"/>
          <w:lang w:val="en-US"/>
        </w:rPr>
        <w:t>Sp5 crRNA sequence targets</w:t>
      </w:r>
      <w:r w:rsidR="00112990" w:rsidRPr="00FF0B95">
        <w:rPr>
          <w:rFonts w:ascii="Arial" w:hAnsi="Arial" w:cs="Arial"/>
          <w:color w:val="000000" w:themeColor="text1"/>
          <w:lang w:val="en-US"/>
        </w:rPr>
        <w:t xml:space="preserve"> the HBV DNA sequence that codifies for</w:t>
      </w:r>
      <w:r w:rsidRPr="00FF0B95">
        <w:rPr>
          <w:rFonts w:ascii="Arial" w:hAnsi="Arial" w:cs="Arial"/>
          <w:color w:val="000000" w:themeColor="text1"/>
          <w:lang w:val="en-US"/>
        </w:rPr>
        <w:t xml:space="preserve"> Pol and </w:t>
      </w:r>
      <w:r w:rsidR="00112990" w:rsidRPr="00FF0B95">
        <w:rPr>
          <w:rFonts w:ascii="Arial" w:hAnsi="Arial" w:cs="Arial"/>
          <w:color w:val="000000" w:themeColor="text1"/>
          <w:lang w:val="en-US"/>
        </w:rPr>
        <w:t xml:space="preserve">the </w:t>
      </w:r>
      <w:r w:rsidRPr="00FF0B95">
        <w:rPr>
          <w:rFonts w:ascii="Arial" w:hAnsi="Arial" w:cs="Arial"/>
          <w:color w:val="000000" w:themeColor="text1"/>
          <w:lang w:val="en-US"/>
        </w:rPr>
        <w:t>transcription start site (TSS)</w:t>
      </w:r>
      <w:r w:rsidRPr="00FF0B95">
        <w:rPr>
          <w:rFonts w:ascii="Arial" w:hAnsi="Arial" w:cs="Arial"/>
          <w:color w:val="000000" w:themeColor="text1"/>
        </w:rPr>
        <w:fldChar w:fldCharType="begin"/>
      </w:r>
      <w:r w:rsidR="00F84E95" w:rsidRPr="00FF0B95">
        <w:rPr>
          <w:rFonts w:ascii="Arial" w:hAnsi="Arial" w:cs="Arial"/>
          <w:color w:val="000000" w:themeColor="text1"/>
          <w:lang w:val="en-US"/>
        </w:rPr>
        <w:instrText xml:space="preserve"> ADDIN ZOTERO_ITEM CSL_CITATION {"citationID":"b241TJtm","properties":{"formattedCitation":"[3]","plainCitation":"[3]","noteIndex":0},"citationItems":[{"id":619,"uris":["http://zotero.org/users/4199746/items/DACUUHTX"],"uri":["http://zotero.org/users/4199746/items/DACUUHTX"],"itemData":{"id":619,"type":"article-journal","abstract":"ABSTRACT\n            Hepatitis B virus (HBV) is a major cause of liver diseases, including hepatocellular carcinoma (HCC), and more than 650,000 people die annually due to HBV-associated liver failure. Extensive studies of individual promoters have revealed that heterogeneous RNA 5′ ends contribute to the complexity of HBV transcriptome and proteome. Here, we provide a comprehensive map of HBV transcription start sites (TSSs) in human liver, HCC, and blood, as well as several experimental replication systems, at a single-nucleotide resolution. Using CAGE (cap analysis of gene expression) analysis of 16 HCC/nontumor liver pairs, we identify 17 robust TSSs, including a novel promoter for the X gene located in the middle of the gene body, which potentially produces a shorter X protein translated from the conserved second start codon, and two minor antisense transcripts that might represent viral noncoding RNAs. Interestingly, transcription profiles were similar in HCC and nontumor livers, although quantitative analysis revealed highly variable patterns of TSS usage among clinical samples, reflecting precise regulation of HBV transcription initiation at each promoter. Unlike the variety of TSSs found in liver and HCC, the vast majority of transcripts detected in HBV-positive blood samples are pregenomic RNA, most likely generated and released from liver. Our quantitative TSS mapping using the CAGE technology will allow better understanding of HBV transcriptional responses in further studies aimed at eradicating HBV in chronic carriers.\n            \n              IMPORTANCE\n              Despite the availability of a safe and effective vaccine, HBV infection remains a global health problem, and current antiviral protocols are not able to eliminate the virus in chronic carriers. Previous studies of the regulation of HBV transcription have described four major promoters and two enhancers, but little is known about their activity in human livers and HCC. We deeply sequenced the HBV RNA 5′ ends in clinical human samples and experimental models by using a new, sensitive and quantitative method termed cap analysis of gene expression (CAGE). Our data provide the first comprehensive map of global TSS distribution over the entire HBV genome in the human liver, validating already known promoters and identifying novel locations. Better knowledge of HBV transcriptional activity in the clinical setting has critical implications in the evaluation of therapeutic approaches that target HBV replication.","container-title":"Journal of Virology","DOI":"10.1128/JVI.01625-16","ISSN":"0022-538X, 1098-5514","issue":"23","journalAbbreviation":"J. Virol.","language":"en","page":"10811-10822","source":"DOI.org (Crossref)","title":"Single-Nucleotide Resolution Mapping of Hepatitis B Virus Promoters in Infected Human Livers and Hepatocellular Carcinoma","volume":"90","author":[{"family":"Altinel","given":"Kübra"},{"family":"Hashimoto","given":"Kosuke"},{"family":"Wei","given":"Yu"},{"family":"Neuveut","given":"Christine"},{"family":"Gupta","given":"Ishita"},{"family":"Suzuki","given":"Ana Maria"},{"family":"Dos Santos","given":"Alexandre"},{"family":"Moreau","given":"Pierrick"},{"family":"Xia","given":"Tian"},{"family":"Kojima","given":"Soichi"},{"family":"Kato","given":"Sachi"},{"family":"Takikawa","given":"Yasuhiro"},{"family":"Hidaka","given":"Isao"},{"family":"Shimizu","given":"Masahito"},{"family":"Matsuura","given":"Tomokazu"},{"family":"Tsubota","given":"Akihito"},{"family":"Ikeda","given":"Hitoshi"},{"family":"Nagoshi","given":"Sumiko"},{"family":"Suzuki","given":"Harukazu"},{"family":"Michel","given":"Marie-Louise"},{"family":"Samuel","given":"Didier"},{"family":"Buendia","given":"Marie Annick"},{"family":"Faivre","given":"Jamila"},{"family":"Carninci","given":"Piero"}],"editor":[{"family":"McFadden","given":"G."}],"issued":{"date-parts":[["2016",12,1]]}}}],"schema":"https://github.com/citation-style-language/schema/raw/master/csl-citation.json"} </w:instrText>
      </w:r>
      <w:r w:rsidRPr="00FF0B95">
        <w:rPr>
          <w:rFonts w:ascii="Arial" w:hAnsi="Arial" w:cs="Arial"/>
          <w:color w:val="000000" w:themeColor="text1"/>
        </w:rPr>
        <w:fldChar w:fldCharType="separate"/>
      </w:r>
      <w:r w:rsidR="00F84E95" w:rsidRPr="00FF0B95">
        <w:rPr>
          <w:rFonts w:ascii="Arial" w:hAnsi="Arial" w:cs="Arial"/>
          <w:color w:val="000000" w:themeColor="text1"/>
          <w:lang w:val="en-GB"/>
        </w:rPr>
        <w:t>[3]</w:t>
      </w:r>
      <w:r w:rsidRPr="00FF0B95">
        <w:rPr>
          <w:rFonts w:ascii="Arial" w:hAnsi="Arial" w:cs="Arial"/>
          <w:color w:val="000000" w:themeColor="text1"/>
        </w:rPr>
        <w:fldChar w:fldCharType="end"/>
      </w:r>
      <w:r w:rsidRPr="00FF0B95">
        <w:rPr>
          <w:rFonts w:ascii="Arial" w:hAnsi="Arial" w:cs="Arial"/>
          <w:color w:val="000000" w:themeColor="text1"/>
          <w:lang w:val="en-US"/>
        </w:rPr>
        <w:t xml:space="preserve"> of HBx</w:t>
      </w:r>
      <w:r w:rsidR="00112990" w:rsidRPr="00FF0B95">
        <w:rPr>
          <w:rFonts w:ascii="Arial" w:hAnsi="Arial" w:cs="Arial"/>
          <w:color w:val="000000" w:themeColor="text1"/>
          <w:lang w:val="en-US"/>
        </w:rPr>
        <w:t xml:space="preserve"> while</w:t>
      </w:r>
      <w:r w:rsidR="00496A7B" w:rsidRPr="00FF0B95">
        <w:rPr>
          <w:rFonts w:ascii="Arial" w:hAnsi="Arial" w:cs="Arial"/>
          <w:color w:val="000000" w:themeColor="text1"/>
          <w:lang w:val="en-US"/>
        </w:rPr>
        <w:t xml:space="preserve"> SP7 targets both </w:t>
      </w:r>
      <w:r w:rsidR="00112990" w:rsidRPr="00FF0B95">
        <w:rPr>
          <w:rFonts w:ascii="Arial" w:hAnsi="Arial" w:cs="Arial"/>
          <w:color w:val="000000" w:themeColor="text1"/>
          <w:lang w:val="en-US"/>
        </w:rPr>
        <w:t xml:space="preserve">early </w:t>
      </w:r>
      <w:r w:rsidR="00496A7B" w:rsidRPr="00FF0B95">
        <w:rPr>
          <w:rFonts w:ascii="Arial" w:hAnsi="Arial" w:cs="Arial"/>
          <w:color w:val="000000" w:themeColor="text1"/>
          <w:lang w:val="en-US"/>
        </w:rPr>
        <w:t>HBe/HBc</w:t>
      </w:r>
      <w:r w:rsidR="00112990" w:rsidRPr="00FF0B95">
        <w:rPr>
          <w:rFonts w:ascii="Arial" w:hAnsi="Arial" w:cs="Arial"/>
          <w:color w:val="000000" w:themeColor="text1"/>
          <w:lang w:val="en-US"/>
        </w:rPr>
        <w:t xml:space="preserve">. </w:t>
      </w:r>
      <w:r w:rsidR="00496A7B" w:rsidRPr="00FF0B95">
        <w:rPr>
          <w:rFonts w:ascii="Arial" w:hAnsi="Arial" w:cs="Arial"/>
          <w:color w:val="000000" w:themeColor="text1"/>
          <w:lang w:val="en-US"/>
        </w:rPr>
        <w:lastRenderedPageBreak/>
        <w:t>While Sp5</w:t>
      </w:r>
      <w:r w:rsidR="004F198A" w:rsidRPr="00FF0B95">
        <w:rPr>
          <w:rFonts w:ascii="Arial" w:hAnsi="Arial" w:cs="Arial"/>
          <w:color w:val="000000" w:themeColor="text1"/>
          <w:lang w:val="en-US"/>
        </w:rPr>
        <w:t xml:space="preserve"> in singleplex</w:t>
      </w:r>
      <w:r w:rsidR="00496A7B" w:rsidRPr="00FF0B95">
        <w:rPr>
          <w:rFonts w:ascii="Arial" w:hAnsi="Arial" w:cs="Arial"/>
          <w:color w:val="000000" w:themeColor="text1"/>
          <w:lang w:val="en-US"/>
        </w:rPr>
        <w:t xml:space="preserve"> does not lead to </w:t>
      </w:r>
      <w:r w:rsidR="004F198A" w:rsidRPr="00FF0B95">
        <w:rPr>
          <w:rFonts w:ascii="Arial" w:hAnsi="Arial" w:cs="Arial"/>
          <w:color w:val="000000" w:themeColor="text1"/>
          <w:lang w:val="en-US"/>
        </w:rPr>
        <w:t>sustained</w:t>
      </w:r>
      <w:r w:rsidR="00496A7B" w:rsidRPr="00FF0B95">
        <w:rPr>
          <w:rFonts w:ascii="Arial" w:hAnsi="Arial" w:cs="Arial"/>
          <w:color w:val="000000" w:themeColor="text1"/>
          <w:lang w:val="en-US"/>
        </w:rPr>
        <w:t xml:space="preserve"> decrease of viral protein production</w:t>
      </w:r>
      <w:r w:rsidR="004F198A" w:rsidRPr="00FF0B95">
        <w:rPr>
          <w:rFonts w:ascii="Arial" w:hAnsi="Arial" w:cs="Arial"/>
          <w:color w:val="000000" w:themeColor="text1"/>
          <w:lang w:val="en-US"/>
        </w:rPr>
        <w:t xml:space="preserve"> (Fig.2 </w:t>
      </w:r>
      <w:r w:rsidR="00322ABD" w:rsidRPr="00FF0B95">
        <w:rPr>
          <w:rFonts w:ascii="Arial" w:hAnsi="Arial" w:cs="Arial"/>
          <w:color w:val="000000" w:themeColor="text1"/>
          <w:lang w:val="en-US"/>
        </w:rPr>
        <w:t>B</w:t>
      </w:r>
      <w:r w:rsidR="004F198A" w:rsidRPr="00FF0B95">
        <w:rPr>
          <w:rFonts w:ascii="Arial" w:hAnsi="Arial" w:cs="Arial"/>
          <w:color w:val="000000" w:themeColor="text1"/>
          <w:lang w:val="en-US"/>
        </w:rPr>
        <w:t>-</w:t>
      </w:r>
      <w:r w:rsidR="00322ABD" w:rsidRPr="00FF0B95">
        <w:rPr>
          <w:rFonts w:ascii="Arial" w:hAnsi="Arial" w:cs="Arial"/>
          <w:color w:val="000000" w:themeColor="text1"/>
          <w:lang w:val="en-US"/>
        </w:rPr>
        <w:t>C</w:t>
      </w:r>
      <w:r w:rsidR="004F198A" w:rsidRPr="00FF0B95">
        <w:rPr>
          <w:rFonts w:ascii="Arial" w:hAnsi="Arial" w:cs="Arial"/>
          <w:color w:val="000000" w:themeColor="text1"/>
          <w:lang w:val="en-US"/>
        </w:rPr>
        <w:t>)</w:t>
      </w:r>
      <w:r w:rsidR="00496A7B" w:rsidRPr="00FF0B95">
        <w:rPr>
          <w:rFonts w:ascii="Arial" w:hAnsi="Arial" w:cs="Arial"/>
          <w:color w:val="000000" w:themeColor="text1"/>
          <w:lang w:val="en-US"/>
        </w:rPr>
        <w:t xml:space="preserve">, Sp7 targeting early HBe/HBc sequence lead to </w:t>
      </w:r>
      <w:r w:rsidR="004F198A" w:rsidRPr="00FF0B95">
        <w:rPr>
          <w:rFonts w:ascii="Arial" w:hAnsi="Arial" w:cs="Arial"/>
          <w:color w:val="000000" w:themeColor="text1"/>
          <w:lang w:val="en-US"/>
        </w:rPr>
        <w:t>an expected</w:t>
      </w:r>
      <w:r w:rsidR="00496A7B" w:rsidRPr="00FF0B95">
        <w:rPr>
          <w:rFonts w:ascii="Arial" w:hAnsi="Arial" w:cs="Arial"/>
          <w:color w:val="000000" w:themeColor="text1"/>
          <w:lang w:val="en-US"/>
        </w:rPr>
        <w:t xml:space="preserve"> decrease in HBe secretion (Fig.2</w:t>
      </w:r>
      <w:r w:rsidR="00322ABD" w:rsidRPr="00FF0B95">
        <w:rPr>
          <w:rFonts w:ascii="Arial" w:hAnsi="Arial" w:cs="Arial"/>
          <w:color w:val="000000" w:themeColor="text1"/>
          <w:lang w:val="en-US"/>
        </w:rPr>
        <w:t>C</w:t>
      </w:r>
      <w:r w:rsidR="00496A7B" w:rsidRPr="00FF0B95">
        <w:rPr>
          <w:rFonts w:ascii="Arial" w:hAnsi="Arial" w:cs="Arial"/>
          <w:color w:val="000000" w:themeColor="text1"/>
          <w:lang w:val="en-US"/>
        </w:rPr>
        <w:t>, 6</w:t>
      </w:r>
      <w:r w:rsidR="00322ABD" w:rsidRPr="00FF0B95">
        <w:rPr>
          <w:rFonts w:ascii="Arial" w:hAnsi="Arial" w:cs="Arial"/>
          <w:color w:val="000000" w:themeColor="text1"/>
          <w:lang w:val="en-US"/>
        </w:rPr>
        <w:t>C</w:t>
      </w:r>
      <w:r w:rsidR="00496A7B" w:rsidRPr="00FF0B95">
        <w:rPr>
          <w:rFonts w:ascii="Arial" w:hAnsi="Arial" w:cs="Arial"/>
          <w:color w:val="000000" w:themeColor="text1"/>
          <w:lang w:val="en-US"/>
        </w:rPr>
        <w:t>) and intracellular HBcAg (Fig.S1</w:t>
      </w:r>
      <w:r w:rsidR="004B4100" w:rsidRPr="00FF0B95">
        <w:rPr>
          <w:rFonts w:ascii="Arial" w:hAnsi="Arial" w:cs="Arial"/>
          <w:color w:val="000000" w:themeColor="text1"/>
          <w:lang w:val="en-US"/>
        </w:rPr>
        <w:t>0</w:t>
      </w:r>
      <w:r w:rsidR="00496A7B" w:rsidRPr="00FF0B95">
        <w:rPr>
          <w:rFonts w:ascii="Arial" w:hAnsi="Arial" w:cs="Arial"/>
          <w:color w:val="000000" w:themeColor="text1"/>
          <w:lang w:val="en-US"/>
        </w:rPr>
        <w:t xml:space="preserve">). </w:t>
      </w:r>
      <w:r w:rsidRPr="00FF0B95">
        <w:rPr>
          <w:rFonts w:ascii="Arial" w:hAnsi="Arial" w:cs="Arial"/>
          <w:color w:val="000000" w:themeColor="text1"/>
          <w:lang w:val="en-US"/>
        </w:rPr>
        <w:t>Sp9-Sp12, all targeting regulatory regions in the HBV genome, lead to an important decrease of 3.5kb RNA, HBeAg and HBsAg (Fig.S</w:t>
      </w:r>
      <w:r w:rsidR="004B4100" w:rsidRPr="00FF0B95">
        <w:rPr>
          <w:rFonts w:ascii="Arial" w:hAnsi="Arial" w:cs="Arial"/>
          <w:color w:val="000000" w:themeColor="text1"/>
          <w:lang w:val="en-US"/>
        </w:rPr>
        <w:t>1</w:t>
      </w:r>
      <w:r w:rsidRPr="00FF0B95">
        <w:rPr>
          <w:rFonts w:ascii="Arial" w:hAnsi="Arial" w:cs="Arial"/>
          <w:color w:val="000000" w:themeColor="text1"/>
          <w:lang w:val="en-US"/>
        </w:rPr>
        <w:t>)</w:t>
      </w:r>
      <w:r w:rsidR="004B4100" w:rsidRPr="00FF0B95">
        <w:rPr>
          <w:rFonts w:ascii="Arial" w:hAnsi="Arial" w:cs="Arial"/>
          <w:color w:val="000000" w:themeColor="text1"/>
          <w:lang w:val="en-US"/>
        </w:rPr>
        <w:t xml:space="preserve">, suggesting </w:t>
      </w:r>
      <w:r w:rsidRPr="00FF0B95">
        <w:rPr>
          <w:rFonts w:ascii="Arial" w:hAnsi="Arial" w:cs="Arial"/>
          <w:color w:val="000000" w:themeColor="text1"/>
          <w:lang w:val="en-US"/>
        </w:rPr>
        <w:t xml:space="preserve">that </w:t>
      </w:r>
      <w:r w:rsidR="004B4100" w:rsidRPr="00FF0B95">
        <w:rPr>
          <w:rFonts w:ascii="Arial" w:hAnsi="Arial" w:cs="Arial"/>
          <w:color w:val="000000" w:themeColor="text1"/>
          <w:lang w:val="en-US"/>
        </w:rPr>
        <w:t>mutations induced by these</w:t>
      </w:r>
      <w:r w:rsidRPr="00FF0B95">
        <w:rPr>
          <w:rFonts w:ascii="Arial" w:hAnsi="Arial" w:cs="Arial"/>
          <w:color w:val="000000" w:themeColor="text1"/>
          <w:lang w:val="en-US"/>
        </w:rPr>
        <w:t xml:space="preserve"> gRNAs could affect sites for binding of moieties essential for cccDNA transcription and RNA processing. While several gRNAs generated similar decreases in HBV 3.5kb RNA, they did not have as large an effect in HBe secretion as did Sp7. This difference</w:t>
      </w:r>
      <w:r w:rsidR="005C308E" w:rsidRPr="00FF0B95">
        <w:rPr>
          <w:rFonts w:ascii="Arial" w:hAnsi="Arial" w:cs="Arial"/>
          <w:color w:val="000000" w:themeColor="text1"/>
          <w:lang w:val="en-US"/>
        </w:rPr>
        <w:t xml:space="preserve"> could be explained by the target sequence of Sp7 being the only one directly affecting HBe/HBc and/or</w:t>
      </w:r>
      <w:r w:rsidRPr="00FF0B95">
        <w:rPr>
          <w:rFonts w:ascii="Arial" w:hAnsi="Arial" w:cs="Arial"/>
          <w:color w:val="000000" w:themeColor="text1"/>
          <w:lang w:val="en-US"/>
        </w:rPr>
        <w:t xml:space="preserve"> </w:t>
      </w:r>
      <w:r w:rsidR="006560CF" w:rsidRPr="00FF0B95">
        <w:rPr>
          <w:rFonts w:ascii="Arial" w:hAnsi="Arial" w:cs="Arial"/>
          <w:color w:val="000000" w:themeColor="text1"/>
          <w:lang w:val="en-US"/>
        </w:rPr>
        <w:t>editing efficiency due to the crRNA sequence</w:t>
      </w:r>
      <w:r w:rsidRPr="00FF0B95">
        <w:rPr>
          <w:rFonts w:ascii="Arial" w:hAnsi="Arial" w:cs="Arial"/>
          <w:color w:val="000000" w:themeColor="text1"/>
          <w:lang w:val="en-US"/>
        </w:rPr>
        <w:t xml:space="preserve">. </w:t>
      </w:r>
    </w:p>
    <w:p w14:paraId="0A28F8D0" w14:textId="54876393" w:rsidR="00C02F28" w:rsidRPr="00FF0B95" w:rsidRDefault="00C02F28" w:rsidP="005A1CD8">
      <w:pPr>
        <w:spacing w:line="480" w:lineRule="auto"/>
        <w:jc w:val="both"/>
        <w:rPr>
          <w:rFonts w:ascii="Arial" w:hAnsi="Arial" w:cs="Arial"/>
          <w:color w:val="000000" w:themeColor="text1"/>
          <w:lang w:val="en-US"/>
        </w:rPr>
      </w:pPr>
    </w:p>
    <w:p w14:paraId="2AC8AA18" w14:textId="77777777" w:rsidR="007468A1" w:rsidRPr="00FF0B95" w:rsidRDefault="007468A1" w:rsidP="007468A1">
      <w:pPr>
        <w:spacing w:line="480" w:lineRule="auto"/>
        <w:jc w:val="both"/>
        <w:rPr>
          <w:rFonts w:ascii="Arial" w:hAnsi="Arial" w:cs="Arial"/>
          <w:i/>
          <w:iCs/>
          <w:color w:val="000000" w:themeColor="text1"/>
          <w:lang w:val="en-US"/>
        </w:rPr>
      </w:pPr>
      <w:r w:rsidRPr="00FF0B95">
        <w:rPr>
          <w:rFonts w:ascii="Arial" w:hAnsi="Arial" w:cs="Arial"/>
          <w:i/>
          <w:iCs/>
          <w:color w:val="000000" w:themeColor="text1"/>
          <w:lang w:val="en-US"/>
        </w:rPr>
        <w:t xml:space="preserve">Effect of gRNA/Cas9 targeting in intracellular viral protein production </w:t>
      </w:r>
    </w:p>
    <w:p w14:paraId="7059EEAF" w14:textId="78EDC377" w:rsidR="007468A1" w:rsidRPr="00FF0B95" w:rsidRDefault="007468A1" w:rsidP="00634A74">
      <w:pPr>
        <w:spacing w:line="480" w:lineRule="auto"/>
        <w:ind w:firstLine="720"/>
        <w:jc w:val="both"/>
        <w:rPr>
          <w:rFonts w:ascii="Arial" w:hAnsi="Arial" w:cs="Arial"/>
          <w:color w:val="000000" w:themeColor="text1"/>
          <w:lang w:val="en-US"/>
        </w:rPr>
      </w:pPr>
      <w:r w:rsidRPr="00FF0B95">
        <w:rPr>
          <w:rFonts w:ascii="Arial" w:hAnsi="Arial" w:cs="Arial"/>
          <w:color w:val="000000" w:themeColor="text1"/>
          <w:lang w:val="en-US"/>
        </w:rPr>
        <w:t>The lead mutation after Sp5/Cas9 targeting is a single nucleotide deletion in position 127</w:t>
      </w:r>
      <w:r w:rsidR="00634A74" w:rsidRPr="00FF0B95">
        <w:rPr>
          <w:rFonts w:ascii="Arial" w:hAnsi="Arial" w:cs="Arial"/>
          <w:color w:val="000000" w:themeColor="text1"/>
          <w:lang w:val="en-US"/>
        </w:rPr>
        <w:t>1</w:t>
      </w:r>
      <w:r w:rsidRPr="00FF0B95">
        <w:rPr>
          <w:rFonts w:ascii="Arial" w:hAnsi="Arial" w:cs="Arial"/>
          <w:color w:val="000000" w:themeColor="text1"/>
          <w:lang w:val="en-US"/>
        </w:rPr>
        <w:t xml:space="preserve"> of the HBV genome, which leads to mutation</w:t>
      </w:r>
      <w:r w:rsidR="00634A74" w:rsidRPr="00FF0B95">
        <w:rPr>
          <w:rFonts w:ascii="Arial" w:hAnsi="Arial" w:cs="Arial"/>
          <w:color w:val="000000" w:themeColor="text1"/>
          <w:lang w:val="en-US"/>
        </w:rPr>
        <w:t>s</w:t>
      </w:r>
      <w:r w:rsidRPr="00FF0B95">
        <w:rPr>
          <w:rFonts w:ascii="Arial" w:hAnsi="Arial" w:cs="Arial"/>
          <w:color w:val="000000" w:themeColor="text1"/>
          <w:lang w:val="en-US"/>
        </w:rPr>
        <w:t xml:space="preserve"> both in HBx promoter and a change in the open reading frame (ORF) of the polymerase </w:t>
      </w:r>
      <w:r w:rsidR="00634A74" w:rsidRPr="00FF0B95">
        <w:rPr>
          <w:rFonts w:ascii="Arial" w:hAnsi="Arial" w:cs="Arial"/>
          <w:color w:val="000000" w:themeColor="text1"/>
          <w:lang w:val="en-US"/>
        </w:rPr>
        <w:t>resulting</w:t>
      </w:r>
      <w:r w:rsidRPr="00FF0B95">
        <w:rPr>
          <w:rFonts w:ascii="Arial" w:hAnsi="Arial" w:cs="Arial"/>
          <w:color w:val="000000" w:themeColor="text1"/>
          <w:lang w:val="en-US"/>
        </w:rPr>
        <w:t xml:space="preserve"> </w:t>
      </w:r>
      <w:r w:rsidR="00634A74" w:rsidRPr="00FF0B95">
        <w:rPr>
          <w:rFonts w:ascii="Arial" w:hAnsi="Arial" w:cs="Arial"/>
          <w:color w:val="000000" w:themeColor="text1"/>
          <w:lang w:val="en-US"/>
        </w:rPr>
        <w:t xml:space="preserve">in </w:t>
      </w:r>
      <w:r w:rsidRPr="00FF0B95">
        <w:rPr>
          <w:rFonts w:ascii="Arial" w:hAnsi="Arial" w:cs="Arial"/>
          <w:color w:val="000000" w:themeColor="text1"/>
          <w:lang w:val="en-US"/>
        </w:rPr>
        <w:t xml:space="preserve">an early termination (STOP codon in the position </w:t>
      </w:r>
      <w:r w:rsidR="00634A74" w:rsidRPr="00FF0B95">
        <w:rPr>
          <w:rFonts w:ascii="Arial" w:hAnsi="Arial" w:cs="Arial"/>
          <w:color w:val="000000" w:themeColor="text1"/>
          <w:lang w:val="en-US"/>
        </w:rPr>
        <w:t>1284</w:t>
      </w:r>
      <w:r w:rsidRPr="00FF0B95">
        <w:rPr>
          <w:rFonts w:ascii="Arial" w:hAnsi="Arial" w:cs="Arial"/>
          <w:color w:val="000000" w:themeColor="text1"/>
          <w:lang w:val="en-US"/>
        </w:rPr>
        <w:t xml:space="preserve">, instead of </w:t>
      </w:r>
      <w:r w:rsidR="00634A74" w:rsidRPr="00FF0B95">
        <w:rPr>
          <w:rFonts w:ascii="Arial" w:hAnsi="Arial" w:cs="Arial"/>
          <w:color w:val="000000" w:themeColor="text1"/>
          <w:lang w:val="en-US"/>
        </w:rPr>
        <w:t xml:space="preserve">1623 </w:t>
      </w:r>
      <w:r w:rsidRPr="00FF0B95">
        <w:rPr>
          <w:rFonts w:ascii="Arial" w:hAnsi="Arial" w:cs="Arial"/>
          <w:color w:val="000000" w:themeColor="text1"/>
          <w:lang w:val="en-US"/>
        </w:rPr>
        <w:t xml:space="preserve">leading to </w:t>
      </w:r>
      <w:r w:rsidR="00634A74" w:rsidRPr="00FF0B95">
        <w:rPr>
          <w:rFonts w:ascii="Arial" w:hAnsi="Arial" w:cs="Arial"/>
          <w:color w:val="000000" w:themeColor="text1"/>
          <w:lang w:val="en-US"/>
        </w:rPr>
        <w:t>a shorter polymerase protein (719aa instead of 832aa for the wild-type)</w:t>
      </w:r>
      <w:r w:rsidRPr="00FF0B95">
        <w:rPr>
          <w:rFonts w:ascii="Arial" w:hAnsi="Arial" w:cs="Arial"/>
          <w:color w:val="000000" w:themeColor="text1"/>
          <w:lang w:val="en-US"/>
        </w:rPr>
        <w:t>. In the case of Sp7/Cas9 treatment its more frequent mutation is a single nucleotide deletion in position 193</w:t>
      </w:r>
      <w:r w:rsidR="00706F3E" w:rsidRPr="00FF0B95">
        <w:rPr>
          <w:rFonts w:ascii="Arial" w:hAnsi="Arial" w:cs="Arial"/>
          <w:color w:val="000000" w:themeColor="text1"/>
          <w:lang w:val="en-US"/>
        </w:rPr>
        <w:t>5</w:t>
      </w:r>
      <w:r w:rsidRPr="00FF0B95">
        <w:rPr>
          <w:rFonts w:ascii="Arial" w:hAnsi="Arial" w:cs="Arial"/>
          <w:color w:val="000000" w:themeColor="text1"/>
          <w:lang w:val="en-US"/>
        </w:rPr>
        <w:t xml:space="preserve"> of the HBV genome that changes the HBc/HBe ORF leading to an early stop codon (position 1992 instead of 2451, </w:t>
      </w:r>
      <w:r w:rsidR="00634A74" w:rsidRPr="00FF0B95">
        <w:rPr>
          <w:rFonts w:ascii="Arial" w:hAnsi="Arial" w:cs="Arial"/>
          <w:color w:val="000000" w:themeColor="text1"/>
          <w:lang w:val="en-US"/>
        </w:rPr>
        <w:t>translating in</w:t>
      </w:r>
      <w:r w:rsidRPr="00FF0B95">
        <w:rPr>
          <w:rFonts w:ascii="Arial" w:hAnsi="Arial" w:cs="Arial"/>
          <w:color w:val="000000" w:themeColor="text1"/>
          <w:lang w:val="en-US"/>
        </w:rPr>
        <w:t>to a 59aa protein instead of 212aa). Immunofluorescence studies were performed to assess how these mutations affect HBs and HBc protein expression and localization (Fig.S</w:t>
      </w:r>
      <w:r w:rsidR="0085277B" w:rsidRPr="00FF0B95">
        <w:rPr>
          <w:rFonts w:ascii="Arial" w:hAnsi="Arial" w:cs="Arial"/>
          <w:color w:val="000000" w:themeColor="text1"/>
          <w:lang w:val="en-US"/>
        </w:rPr>
        <w:t>6</w:t>
      </w:r>
      <w:r w:rsidRPr="00FF0B95">
        <w:rPr>
          <w:rFonts w:ascii="Arial" w:hAnsi="Arial" w:cs="Arial"/>
          <w:color w:val="000000" w:themeColor="text1"/>
          <w:lang w:val="en-US"/>
        </w:rPr>
        <w:t>). Decrease in the protein expression, but not obvious re-localization of both proteins was found to be especially efficient when the combination of Sp5 and Sp7 was used, which agrees with the reduction of HBe and HBs protein secretion and reduction of 3.5kb HBV RNA found in these conditions by ELISA</w:t>
      </w:r>
      <w:r w:rsidR="00B30689" w:rsidRPr="00FF0B95">
        <w:rPr>
          <w:rFonts w:ascii="Arial" w:hAnsi="Arial" w:cs="Arial"/>
          <w:color w:val="000000" w:themeColor="text1"/>
          <w:lang w:val="en-US"/>
        </w:rPr>
        <w:t xml:space="preserve"> and</w:t>
      </w:r>
      <w:r w:rsidRPr="00FF0B95">
        <w:rPr>
          <w:rFonts w:ascii="Arial" w:hAnsi="Arial" w:cs="Arial"/>
          <w:color w:val="000000" w:themeColor="text1"/>
          <w:lang w:val="en-US"/>
        </w:rPr>
        <w:t xml:space="preserve"> qPCR (Fig.2).  </w:t>
      </w:r>
    </w:p>
    <w:p w14:paraId="6903CF66" w14:textId="118B0B15" w:rsidR="00C02F28" w:rsidRPr="00FF0B95" w:rsidRDefault="00C02F28" w:rsidP="00DF19A1">
      <w:pPr>
        <w:spacing w:line="480" w:lineRule="auto"/>
        <w:ind w:firstLine="720"/>
        <w:jc w:val="both"/>
        <w:rPr>
          <w:rFonts w:ascii="Arial" w:hAnsi="Arial" w:cs="Arial"/>
          <w:color w:val="000000" w:themeColor="text1"/>
          <w:lang w:val="en-US"/>
        </w:rPr>
      </w:pPr>
    </w:p>
    <w:p w14:paraId="08878BEB" w14:textId="3E6A90CD" w:rsidR="00AB2B76" w:rsidRPr="00FF0B95" w:rsidRDefault="00AB2B76" w:rsidP="00DF19A1">
      <w:pPr>
        <w:tabs>
          <w:tab w:val="left" w:pos="3967"/>
        </w:tabs>
        <w:spacing w:line="480" w:lineRule="auto"/>
        <w:jc w:val="both"/>
        <w:rPr>
          <w:rFonts w:ascii="Arial" w:hAnsi="Arial" w:cs="Arial"/>
          <w:b/>
          <w:bCs/>
          <w:color w:val="000000" w:themeColor="text1"/>
          <w:lang w:val="en-US"/>
        </w:rPr>
      </w:pPr>
      <w:r w:rsidRPr="00FF0B95">
        <w:rPr>
          <w:rFonts w:ascii="Arial" w:hAnsi="Arial" w:cs="Arial"/>
          <w:b/>
          <w:bCs/>
          <w:color w:val="000000" w:themeColor="text1"/>
          <w:lang w:val="en-US"/>
        </w:rPr>
        <w:t>Supplementary Referen</w:t>
      </w:r>
      <w:r w:rsidR="00BF3237" w:rsidRPr="00FF0B95">
        <w:rPr>
          <w:rFonts w:ascii="Arial" w:hAnsi="Arial" w:cs="Arial"/>
          <w:b/>
          <w:bCs/>
          <w:color w:val="000000" w:themeColor="text1"/>
          <w:lang w:val="en-US"/>
        </w:rPr>
        <w:t>ces</w:t>
      </w:r>
    </w:p>
    <w:p w14:paraId="5CD0621F" w14:textId="77777777" w:rsidR="00F84E95" w:rsidRPr="00FF0B95" w:rsidRDefault="00AB2B76" w:rsidP="00D176A2">
      <w:pPr>
        <w:pStyle w:val="Bibliographie"/>
        <w:spacing w:line="480" w:lineRule="auto"/>
        <w:rPr>
          <w:rFonts w:ascii="Arial" w:hAnsi="Arial" w:cs="Arial"/>
          <w:color w:val="000000" w:themeColor="text1"/>
        </w:rPr>
      </w:pPr>
      <w:r w:rsidRPr="00FF0B95">
        <w:rPr>
          <w:rFonts w:ascii="Arial" w:hAnsi="Arial" w:cs="Arial"/>
          <w:color w:val="000000" w:themeColor="text1"/>
          <w:lang w:val="en-US"/>
        </w:rPr>
        <w:fldChar w:fldCharType="begin"/>
      </w:r>
      <w:r w:rsidR="00F84E95" w:rsidRPr="00FF0B95">
        <w:rPr>
          <w:rFonts w:ascii="Arial" w:hAnsi="Arial" w:cs="Arial"/>
          <w:color w:val="000000" w:themeColor="text1"/>
          <w:lang w:val="en-US"/>
        </w:rPr>
        <w:instrText xml:space="preserve"> ADDIN ZOTERO_BIBL {"uncited":[],"omitted":[],"custom":[]} CSL_BIBLIOGRAPHY </w:instrText>
      </w:r>
      <w:r w:rsidRPr="00FF0B95">
        <w:rPr>
          <w:rFonts w:ascii="Arial" w:hAnsi="Arial" w:cs="Arial"/>
          <w:color w:val="000000" w:themeColor="text1"/>
          <w:lang w:val="en-US"/>
        </w:rPr>
        <w:fldChar w:fldCharType="separate"/>
      </w:r>
      <w:r w:rsidR="00F84E95" w:rsidRPr="00FF0B95">
        <w:rPr>
          <w:rFonts w:ascii="Arial" w:hAnsi="Arial" w:cs="Arial"/>
          <w:color w:val="000000" w:themeColor="text1"/>
          <w:lang w:val="en-US"/>
        </w:rPr>
        <w:t>[1]</w:t>
      </w:r>
      <w:r w:rsidR="00F84E95" w:rsidRPr="00FF0B95">
        <w:rPr>
          <w:rFonts w:ascii="Arial" w:hAnsi="Arial" w:cs="Arial"/>
          <w:color w:val="000000" w:themeColor="text1"/>
          <w:lang w:val="en-US"/>
        </w:rPr>
        <w:tab/>
        <w:t xml:space="preserve">Testoni B, Durantel D, Lebossé F, Fresquet J, Helle F, Negro F, et al. </w:t>
      </w:r>
      <w:r w:rsidR="00F84E95" w:rsidRPr="00FF0B95">
        <w:rPr>
          <w:rFonts w:ascii="Arial" w:hAnsi="Arial" w:cs="Arial"/>
          <w:color w:val="000000" w:themeColor="text1"/>
          <w:lang w:val="en-GB"/>
        </w:rPr>
        <w:t xml:space="preserve">Ribavirin restores IFNα responsiveness in HCV-infected livers by epigenetic remodelling at interferon stimulated genes. </w:t>
      </w:r>
      <w:r w:rsidR="00F84E95" w:rsidRPr="00FF0B95">
        <w:rPr>
          <w:rFonts w:ascii="Arial" w:hAnsi="Arial" w:cs="Arial"/>
          <w:color w:val="000000" w:themeColor="text1"/>
        </w:rPr>
        <w:t>Gut 2016;65:672–82. https://doi.org/10.1136/gutjnl-2014-309011.</w:t>
      </w:r>
    </w:p>
    <w:p w14:paraId="415136C6" w14:textId="77777777" w:rsidR="00F84E95" w:rsidRPr="00FF0B95" w:rsidRDefault="00F84E95" w:rsidP="00D176A2">
      <w:pPr>
        <w:pStyle w:val="Bibliographie"/>
        <w:spacing w:line="480" w:lineRule="auto"/>
        <w:rPr>
          <w:rFonts w:ascii="Arial" w:hAnsi="Arial" w:cs="Arial"/>
          <w:color w:val="000000" w:themeColor="text1"/>
          <w:lang w:val="en-GB"/>
        </w:rPr>
      </w:pPr>
      <w:r w:rsidRPr="00FF0B95">
        <w:rPr>
          <w:rFonts w:ascii="Arial" w:hAnsi="Arial" w:cs="Arial"/>
          <w:color w:val="000000" w:themeColor="text1"/>
        </w:rPr>
        <w:t>[2]</w:t>
      </w:r>
      <w:r w:rsidRPr="00FF0B95">
        <w:rPr>
          <w:rFonts w:ascii="Arial" w:hAnsi="Arial" w:cs="Arial"/>
          <w:color w:val="000000" w:themeColor="text1"/>
        </w:rPr>
        <w:tab/>
        <w:t xml:space="preserve">Mangeot PE, Risson V, Fusil F, Marnef A, Laurent E, Blin J, et al. </w:t>
      </w:r>
      <w:r w:rsidRPr="00FF0B95">
        <w:rPr>
          <w:rFonts w:ascii="Arial" w:hAnsi="Arial" w:cs="Arial"/>
          <w:color w:val="000000" w:themeColor="text1"/>
          <w:lang w:val="en-GB"/>
        </w:rPr>
        <w:t>Genome editing in primary cells and in vivo using viral-derived Nanoblades loaded with Cas9-sgRNA ribonucleoproteins. Nat Commun 2019;10:45. https://doi.org/10.1038/s41467-018-07845-z.</w:t>
      </w:r>
    </w:p>
    <w:p w14:paraId="63AF18E7" w14:textId="77777777" w:rsidR="00F84E95" w:rsidRPr="00FF0B95" w:rsidRDefault="00F84E95" w:rsidP="00D176A2">
      <w:pPr>
        <w:pStyle w:val="Bibliographie"/>
        <w:spacing w:line="480" w:lineRule="auto"/>
        <w:rPr>
          <w:rFonts w:ascii="Arial" w:hAnsi="Arial" w:cs="Arial"/>
          <w:color w:val="000000" w:themeColor="text1"/>
          <w:lang w:val="en-GB"/>
        </w:rPr>
      </w:pPr>
      <w:r w:rsidRPr="00FF0B95">
        <w:rPr>
          <w:rFonts w:ascii="Arial" w:hAnsi="Arial" w:cs="Arial"/>
          <w:color w:val="000000" w:themeColor="text1"/>
          <w:lang w:val="en-GB"/>
        </w:rPr>
        <w:t>[3]</w:t>
      </w:r>
      <w:r w:rsidRPr="00FF0B95">
        <w:rPr>
          <w:rFonts w:ascii="Arial" w:hAnsi="Arial" w:cs="Arial"/>
          <w:color w:val="000000" w:themeColor="text1"/>
          <w:lang w:val="en-GB"/>
        </w:rPr>
        <w:tab/>
        <w:t>Altinel K, Hashimoto K, Wei Y, Neuveut C, Gupta I, Suzuki AM, et al. Single-Nucleotide Resolution Mapping of Hepatitis B Virus Promoters in Infected Human Livers and Hepatocellular Carcinoma. J Virol 2016;90:10811–22. https://doi.org/10.1128/JVI.01625-16.</w:t>
      </w:r>
    </w:p>
    <w:p w14:paraId="4F5B40FD" w14:textId="77777777" w:rsidR="00F84E95" w:rsidRPr="00FF0B95" w:rsidRDefault="00F84E95" w:rsidP="00D176A2">
      <w:pPr>
        <w:pStyle w:val="Bibliographie"/>
        <w:spacing w:line="480" w:lineRule="auto"/>
        <w:rPr>
          <w:rFonts w:ascii="Arial" w:hAnsi="Arial" w:cs="Arial"/>
          <w:color w:val="000000" w:themeColor="text1"/>
          <w:lang w:val="en-GB"/>
        </w:rPr>
      </w:pPr>
      <w:r w:rsidRPr="00FF0B95">
        <w:rPr>
          <w:rFonts w:ascii="Arial" w:hAnsi="Arial" w:cs="Arial"/>
          <w:color w:val="000000" w:themeColor="text1"/>
          <w:lang w:val="en-GB"/>
        </w:rPr>
        <w:t>[4]</w:t>
      </w:r>
      <w:r w:rsidRPr="00FF0B95">
        <w:rPr>
          <w:rFonts w:ascii="Arial" w:hAnsi="Arial" w:cs="Arial"/>
          <w:color w:val="000000" w:themeColor="text1"/>
          <w:lang w:val="en-GB"/>
        </w:rPr>
        <w:tab/>
        <w:t>Thyme SB, Akhmetova L, Montague TG, Valen E, Schier AF. Internal guide RNA interactions interfere with Cas9-mediated cleavage. Nat Commun 2016;7:11750. https://doi.org/10.1038/ncomms11750.</w:t>
      </w:r>
    </w:p>
    <w:p w14:paraId="0ECBEDAA" w14:textId="5E4D0166" w:rsidR="00757899" w:rsidRPr="00FF0B95" w:rsidRDefault="00AB2B76" w:rsidP="002663DD">
      <w:pPr>
        <w:tabs>
          <w:tab w:val="left" w:pos="3967"/>
        </w:tabs>
        <w:spacing w:line="480" w:lineRule="auto"/>
        <w:jc w:val="both"/>
        <w:rPr>
          <w:rFonts w:ascii="Arial" w:hAnsi="Arial" w:cs="Arial"/>
          <w:color w:val="000000" w:themeColor="text1"/>
          <w:lang w:val="en-US"/>
        </w:rPr>
      </w:pPr>
      <w:r w:rsidRPr="00FF0B95">
        <w:rPr>
          <w:rFonts w:ascii="Arial" w:hAnsi="Arial" w:cs="Arial"/>
          <w:color w:val="000000" w:themeColor="text1"/>
          <w:lang w:val="en-US"/>
        </w:rPr>
        <w:fldChar w:fldCharType="end"/>
      </w:r>
    </w:p>
    <w:sectPr w:rsidR="00757899" w:rsidRPr="00FF0B95" w:rsidSect="00AE2F82">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95B38" w14:textId="77777777" w:rsidR="003874FD" w:rsidRDefault="003874FD" w:rsidP="005256EF">
      <w:r>
        <w:separator/>
      </w:r>
    </w:p>
  </w:endnote>
  <w:endnote w:type="continuationSeparator" w:id="0">
    <w:p w14:paraId="273B2681" w14:textId="77777777" w:rsidR="003874FD" w:rsidRDefault="003874FD" w:rsidP="00525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560684681"/>
      <w:docPartObj>
        <w:docPartGallery w:val="Page Numbers (Bottom of Page)"/>
        <w:docPartUnique/>
      </w:docPartObj>
    </w:sdtPr>
    <w:sdtEndPr>
      <w:rPr>
        <w:rStyle w:val="Numrodepage"/>
      </w:rPr>
    </w:sdtEndPr>
    <w:sdtContent>
      <w:p w14:paraId="257B2CA8" w14:textId="4C310C69" w:rsidR="000868AE" w:rsidRDefault="000868AE" w:rsidP="00614B3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B1A27F2" w14:textId="77777777" w:rsidR="000868AE" w:rsidRDefault="000868AE" w:rsidP="00B14CA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95137444"/>
      <w:docPartObj>
        <w:docPartGallery w:val="Page Numbers (Bottom of Page)"/>
        <w:docPartUnique/>
      </w:docPartObj>
    </w:sdtPr>
    <w:sdtEndPr>
      <w:rPr>
        <w:rStyle w:val="Numrodepage"/>
      </w:rPr>
    </w:sdtEndPr>
    <w:sdtContent>
      <w:p w14:paraId="46A6551A" w14:textId="437DC286" w:rsidR="000868AE" w:rsidRDefault="000868AE" w:rsidP="00614B3B">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9E51FF">
          <w:rPr>
            <w:rStyle w:val="Numrodepage"/>
            <w:noProof/>
          </w:rPr>
          <w:t>22</w:t>
        </w:r>
        <w:r>
          <w:rPr>
            <w:rStyle w:val="Numrodepage"/>
          </w:rPr>
          <w:fldChar w:fldCharType="end"/>
        </w:r>
      </w:p>
    </w:sdtContent>
  </w:sdt>
  <w:p w14:paraId="34EEC272" w14:textId="77777777" w:rsidR="000868AE" w:rsidRDefault="000868AE" w:rsidP="00B14CA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60033" w14:textId="77777777" w:rsidR="003874FD" w:rsidRDefault="003874FD" w:rsidP="005256EF">
      <w:r>
        <w:separator/>
      </w:r>
    </w:p>
  </w:footnote>
  <w:footnote w:type="continuationSeparator" w:id="0">
    <w:p w14:paraId="7F900A1F" w14:textId="77777777" w:rsidR="003874FD" w:rsidRDefault="003874FD" w:rsidP="005256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472"/>
    <w:rsid w:val="00003504"/>
    <w:rsid w:val="0000504A"/>
    <w:rsid w:val="00016A4E"/>
    <w:rsid w:val="00021A4A"/>
    <w:rsid w:val="000313F6"/>
    <w:rsid w:val="00036C6A"/>
    <w:rsid w:val="00037121"/>
    <w:rsid w:val="00041911"/>
    <w:rsid w:val="00043BB9"/>
    <w:rsid w:val="000506F1"/>
    <w:rsid w:val="000525AA"/>
    <w:rsid w:val="00064A40"/>
    <w:rsid w:val="0007521F"/>
    <w:rsid w:val="000760E0"/>
    <w:rsid w:val="00084832"/>
    <w:rsid w:val="000868AE"/>
    <w:rsid w:val="00090856"/>
    <w:rsid w:val="000A0605"/>
    <w:rsid w:val="000A217A"/>
    <w:rsid w:val="000A7082"/>
    <w:rsid w:val="000B599D"/>
    <w:rsid w:val="000C0008"/>
    <w:rsid w:val="000C3709"/>
    <w:rsid w:val="000C45A0"/>
    <w:rsid w:val="000C4A0C"/>
    <w:rsid w:val="000F1B32"/>
    <w:rsid w:val="000F42F0"/>
    <w:rsid w:val="000F4F5A"/>
    <w:rsid w:val="0010608E"/>
    <w:rsid w:val="00112990"/>
    <w:rsid w:val="0012354B"/>
    <w:rsid w:val="00124AD1"/>
    <w:rsid w:val="0013131F"/>
    <w:rsid w:val="00141E0F"/>
    <w:rsid w:val="00143980"/>
    <w:rsid w:val="001542B8"/>
    <w:rsid w:val="001615BA"/>
    <w:rsid w:val="001662A2"/>
    <w:rsid w:val="001707BD"/>
    <w:rsid w:val="00172670"/>
    <w:rsid w:val="00172E69"/>
    <w:rsid w:val="0017324C"/>
    <w:rsid w:val="00174275"/>
    <w:rsid w:val="00174DE6"/>
    <w:rsid w:val="00176A78"/>
    <w:rsid w:val="00177A20"/>
    <w:rsid w:val="00180738"/>
    <w:rsid w:val="00183825"/>
    <w:rsid w:val="001860E8"/>
    <w:rsid w:val="00190129"/>
    <w:rsid w:val="001957BE"/>
    <w:rsid w:val="00197A0E"/>
    <w:rsid w:val="001A2EFC"/>
    <w:rsid w:val="001A4247"/>
    <w:rsid w:val="001B5614"/>
    <w:rsid w:val="001C0BB5"/>
    <w:rsid w:val="001C35E8"/>
    <w:rsid w:val="001C4824"/>
    <w:rsid w:val="001D1E55"/>
    <w:rsid w:val="001D5FA2"/>
    <w:rsid w:val="001E2634"/>
    <w:rsid w:val="00207D05"/>
    <w:rsid w:val="00213CEB"/>
    <w:rsid w:val="00214FD8"/>
    <w:rsid w:val="00221DD4"/>
    <w:rsid w:val="00222D9E"/>
    <w:rsid w:val="00241882"/>
    <w:rsid w:val="0024198F"/>
    <w:rsid w:val="00263F89"/>
    <w:rsid w:val="00264C1A"/>
    <w:rsid w:val="002663DD"/>
    <w:rsid w:val="0028079A"/>
    <w:rsid w:val="00282FDB"/>
    <w:rsid w:val="00286DEC"/>
    <w:rsid w:val="002B0D8A"/>
    <w:rsid w:val="002D523E"/>
    <w:rsid w:val="002D6E24"/>
    <w:rsid w:val="002D73E9"/>
    <w:rsid w:val="002E2F73"/>
    <w:rsid w:val="002F20E3"/>
    <w:rsid w:val="00303164"/>
    <w:rsid w:val="00304E94"/>
    <w:rsid w:val="0031116B"/>
    <w:rsid w:val="00322ABD"/>
    <w:rsid w:val="00323C5B"/>
    <w:rsid w:val="003409D5"/>
    <w:rsid w:val="00346218"/>
    <w:rsid w:val="00350DB2"/>
    <w:rsid w:val="00351CCC"/>
    <w:rsid w:val="003534E0"/>
    <w:rsid w:val="00355702"/>
    <w:rsid w:val="0037419B"/>
    <w:rsid w:val="0038191A"/>
    <w:rsid w:val="003874FD"/>
    <w:rsid w:val="003A50D6"/>
    <w:rsid w:val="003B1DD0"/>
    <w:rsid w:val="003B4AD6"/>
    <w:rsid w:val="003C1C47"/>
    <w:rsid w:val="003C682F"/>
    <w:rsid w:val="003D2679"/>
    <w:rsid w:val="003D3D29"/>
    <w:rsid w:val="003D49FE"/>
    <w:rsid w:val="003E14C1"/>
    <w:rsid w:val="00401734"/>
    <w:rsid w:val="00405D5F"/>
    <w:rsid w:val="00407544"/>
    <w:rsid w:val="00421A6B"/>
    <w:rsid w:val="004306E1"/>
    <w:rsid w:val="0049040E"/>
    <w:rsid w:val="00491458"/>
    <w:rsid w:val="00493271"/>
    <w:rsid w:val="00496A7B"/>
    <w:rsid w:val="004A2799"/>
    <w:rsid w:val="004A651C"/>
    <w:rsid w:val="004A667E"/>
    <w:rsid w:val="004B3433"/>
    <w:rsid w:val="004B4100"/>
    <w:rsid w:val="004B4D6E"/>
    <w:rsid w:val="004C5A36"/>
    <w:rsid w:val="004D1696"/>
    <w:rsid w:val="004E28F1"/>
    <w:rsid w:val="004F198A"/>
    <w:rsid w:val="004F3ECC"/>
    <w:rsid w:val="004F63F4"/>
    <w:rsid w:val="005021D9"/>
    <w:rsid w:val="0050716A"/>
    <w:rsid w:val="0051055E"/>
    <w:rsid w:val="005256EF"/>
    <w:rsid w:val="00554F5E"/>
    <w:rsid w:val="005663DA"/>
    <w:rsid w:val="0056730E"/>
    <w:rsid w:val="00587B1E"/>
    <w:rsid w:val="005907D3"/>
    <w:rsid w:val="005A1CD8"/>
    <w:rsid w:val="005A47B7"/>
    <w:rsid w:val="005B537D"/>
    <w:rsid w:val="005B779E"/>
    <w:rsid w:val="005C308E"/>
    <w:rsid w:val="005C3D18"/>
    <w:rsid w:val="005D428D"/>
    <w:rsid w:val="005E6FF2"/>
    <w:rsid w:val="005F1C63"/>
    <w:rsid w:val="005F2437"/>
    <w:rsid w:val="005F358D"/>
    <w:rsid w:val="005F4CE7"/>
    <w:rsid w:val="00614B3B"/>
    <w:rsid w:val="00614C67"/>
    <w:rsid w:val="00621789"/>
    <w:rsid w:val="006245A6"/>
    <w:rsid w:val="00634A74"/>
    <w:rsid w:val="00634C83"/>
    <w:rsid w:val="0065341A"/>
    <w:rsid w:val="006560CF"/>
    <w:rsid w:val="006601D3"/>
    <w:rsid w:val="006623D4"/>
    <w:rsid w:val="0067685E"/>
    <w:rsid w:val="006822AD"/>
    <w:rsid w:val="006863FF"/>
    <w:rsid w:val="00686584"/>
    <w:rsid w:val="00687C01"/>
    <w:rsid w:val="00695A44"/>
    <w:rsid w:val="0069736D"/>
    <w:rsid w:val="006A0665"/>
    <w:rsid w:val="006C4BD7"/>
    <w:rsid w:val="006D7ECE"/>
    <w:rsid w:val="00704F12"/>
    <w:rsid w:val="00706F3E"/>
    <w:rsid w:val="00707EC1"/>
    <w:rsid w:val="00715BD2"/>
    <w:rsid w:val="007361A1"/>
    <w:rsid w:val="007468A1"/>
    <w:rsid w:val="00747CF4"/>
    <w:rsid w:val="00757899"/>
    <w:rsid w:val="00763F20"/>
    <w:rsid w:val="00764168"/>
    <w:rsid w:val="0076574C"/>
    <w:rsid w:val="00765DB0"/>
    <w:rsid w:val="007800B1"/>
    <w:rsid w:val="0078667A"/>
    <w:rsid w:val="007877F7"/>
    <w:rsid w:val="00794C26"/>
    <w:rsid w:val="00796E7C"/>
    <w:rsid w:val="007A6ECB"/>
    <w:rsid w:val="007B1F03"/>
    <w:rsid w:val="007B4C87"/>
    <w:rsid w:val="007C3F4B"/>
    <w:rsid w:val="007C6AA4"/>
    <w:rsid w:val="007E66B7"/>
    <w:rsid w:val="007E7A72"/>
    <w:rsid w:val="007F1F13"/>
    <w:rsid w:val="007F256F"/>
    <w:rsid w:val="00805E4A"/>
    <w:rsid w:val="00826748"/>
    <w:rsid w:val="00841CC5"/>
    <w:rsid w:val="00842EFC"/>
    <w:rsid w:val="0084418A"/>
    <w:rsid w:val="0085277B"/>
    <w:rsid w:val="00855692"/>
    <w:rsid w:val="008607D8"/>
    <w:rsid w:val="00864051"/>
    <w:rsid w:val="00865B07"/>
    <w:rsid w:val="00867069"/>
    <w:rsid w:val="00891424"/>
    <w:rsid w:val="00891A8A"/>
    <w:rsid w:val="00893B16"/>
    <w:rsid w:val="0089589A"/>
    <w:rsid w:val="008A43F5"/>
    <w:rsid w:val="008B1457"/>
    <w:rsid w:val="008D5B85"/>
    <w:rsid w:val="008F0A8A"/>
    <w:rsid w:val="00902FF9"/>
    <w:rsid w:val="0090341A"/>
    <w:rsid w:val="009131A6"/>
    <w:rsid w:val="0091413B"/>
    <w:rsid w:val="009156F3"/>
    <w:rsid w:val="00921597"/>
    <w:rsid w:val="00931312"/>
    <w:rsid w:val="00936989"/>
    <w:rsid w:val="00951FE6"/>
    <w:rsid w:val="00952DC5"/>
    <w:rsid w:val="009668F8"/>
    <w:rsid w:val="009A4CE9"/>
    <w:rsid w:val="009A5B9D"/>
    <w:rsid w:val="009B132B"/>
    <w:rsid w:val="009C01A8"/>
    <w:rsid w:val="009C2C7D"/>
    <w:rsid w:val="009C5600"/>
    <w:rsid w:val="009C626C"/>
    <w:rsid w:val="009C72D3"/>
    <w:rsid w:val="009D2FC4"/>
    <w:rsid w:val="009D33FE"/>
    <w:rsid w:val="009E51FF"/>
    <w:rsid w:val="009F332C"/>
    <w:rsid w:val="009F3D85"/>
    <w:rsid w:val="009F5897"/>
    <w:rsid w:val="00A034FC"/>
    <w:rsid w:val="00A042DE"/>
    <w:rsid w:val="00A31472"/>
    <w:rsid w:val="00A33133"/>
    <w:rsid w:val="00A45230"/>
    <w:rsid w:val="00A8266B"/>
    <w:rsid w:val="00A93BF3"/>
    <w:rsid w:val="00AA621C"/>
    <w:rsid w:val="00AB2B76"/>
    <w:rsid w:val="00AB66DC"/>
    <w:rsid w:val="00AC037C"/>
    <w:rsid w:val="00AD72C3"/>
    <w:rsid w:val="00AE0210"/>
    <w:rsid w:val="00AE2F82"/>
    <w:rsid w:val="00AE6E39"/>
    <w:rsid w:val="00AF15CD"/>
    <w:rsid w:val="00B021C7"/>
    <w:rsid w:val="00B14CA7"/>
    <w:rsid w:val="00B215FC"/>
    <w:rsid w:val="00B30689"/>
    <w:rsid w:val="00B31BDF"/>
    <w:rsid w:val="00B45D69"/>
    <w:rsid w:val="00B5206D"/>
    <w:rsid w:val="00B55534"/>
    <w:rsid w:val="00B604BB"/>
    <w:rsid w:val="00B74801"/>
    <w:rsid w:val="00B82C19"/>
    <w:rsid w:val="00B8371F"/>
    <w:rsid w:val="00B97785"/>
    <w:rsid w:val="00BA4126"/>
    <w:rsid w:val="00BA5357"/>
    <w:rsid w:val="00BB0045"/>
    <w:rsid w:val="00BB15AF"/>
    <w:rsid w:val="00BB6228"/>
    <w:rsid w:val="00BB7565"/>
    <w:rsid w:val="00BD3D21"/>
    <w:rsid w:val="00BD5828"/>
    <w:rsid w:val="00BD7D38"/>
    <w:rsid w:val="00BE3CE3"/>
    <w:rsid w:val="00BF3237"/>
    <w:rsid w:val="00BF3E7E"/>
    <w:rsid w:val="00BF784D"/>
    <w:rsid w:val="00C02F28"/>
    <w:rsid w:val="00C05CD5"/>
    <w:rsid w:val="00C16B96"/>
    <w:rsid w:val="00C47D4C"/>
    <w:rsid w:val="00C65582"/>
    <w:rsid w:val="00C6632E"/>
    <w:rsid w:val="00C75E8E"/>
    <w:rsid w:val="00C77835"/>
    <w:rsid w:val="00C84B87"/>
    <w:rsid w:val="00CA0187"/>
    <w:rsid w:val="00CA64E3"/>
    <w:rsid w:val="00CB458C"/>
    <w:rsid w:val="00CB7471"/>
    <w:rsid w:val="00CC06D4"/>
    <w:rsid w:val="00CC429D"/>
    <w:rsid w:val="00CD3DA3"/>
    <w:rsid w:val="00CD4E14"/>
    <w:rsid w:val="00CD7BC9"/>
    <w:rsid w:val="00CE13BA"/>
    <w:rsid w:val="00CF0E8F"/>
    <w:rsid w:val="00CF435D"/>
    <w:rsid w:val="00CF4F7B"/>
    <w:rsid w:val="00CF6549"/>
    <w:rsid w:val="00D02721"/>
    <w:rsid w:val="00D027E7"/>
    <w:rsid w:val="00D03BD2"/>
    <w:rsid w:val="00D04C06"/>
    <w:rsid w:val="00D176A2"/>
    <w:rsid w:val="00D268DA"/>
    <w:rsid w:val="00D310F1"/>
    <w:rsid w:val="00D344EB"/>
    <w:rsid w:val="00D35615"/>
    <w:rsid w:val="00D45C63"/>
    <w:rsid w:val="00D46119"/>
    <w:rsid w:val="00D51AD6"/>
    <w:rsid w:val="00D5684B"/>
    <w:rsid w:val="00D60998"/>
    <w:rsid w:val="00D72E2E"/>
    <w:rsid w:val="00D72EB0"/>
    <w:rsid w:val="00D74DFE"/>
    <w:rsid w:val="00D801CE"/>
    <w:rsid w:val="00DA342C"/>
    <w:rsid w:val="00DA3BF9"/>
    <w:rsid w:val="00DA3E1B"/>
    <w:rsid w:val="00DB0AD8"/>
    <w:rsid w:val="00DB3512"/>
    <w:rsid w:val="00DB3B1D"/>
    <w:rsid w:val="00DE2BD4"/>
    <w:rsid w:val="00DE54DB"/>
    <w:rsid w:val="00DE793D"/>
    <w:rsid w:val="00DF19A1"/>
    <w:rsid w:val="00DF2F28"/>
    <w:rsid w:val="00DF4C87"/>
    <w:rsid w:val="00E16F6B"/>
    <w:rsid w:val="00E24F7D"/>
    <w:rsid w:val="00E425BB"/>
    <w:rsid w:val="00E435BA"/>
    <w:rsid w:val="00E53665"/>
    <w:rsid w:val="00E541C4"/>
    <w:rsid w:val="00E564F3"/>
    <w:rsid w:val="00E616E7"/>
    <w:rsid w:val="00E83F71"/>
    <w:rsid w:val="00E8641A"/>
    <w:rsid w:val="00E90E35"/>
    <w:rsid w:val="00E94B84"/>
    <w:rsid w:val="00EA2EB0"/>
    <w:rsid w:val="00EA51E1"/>
    <w:rsid w:val="00EA6A76"/>
    <w:rsid w:val="00EC3E5A"/>
    <w:rsid w:val="00EC568B"/>
    <w:rsid w:val="00EC66E1"/>
    <w:rsid w:val="00ED7F32"/>
    <w:rsid w:val="00EE1E8F"/>
    <w:rsid w:val="00EE3420"/>
    <w:rsid w:val="00F17AF2"/>
    <w:rsid w:val="00F2687E"/>
    <w:rsid w:val="00F341B4"/>
    <w:rsid w:val="00F4441D"/>
    <w:rsid w:val="00F56126"/>
    <w:rsid w:val="00F56E54"/>
    <w:rsid w:val="00F61E5F"/>
    <w:rsid w:val="00F80D3D"/>
    <w:rsid w:val="00F84E95"/>
    <w:rsid w:val="00F909B1"/>
    <w:rsid w:val="00FA2C99"/>
    <w:rsid w:val="00FA7384"/>
    <w:rsid w:val="00FC0467"/>
    <w:rsid w:val="00FD4968"/>
    <w:rsid w:val="00FD6EDE"/>
    <w:rsid w:val="00FF0255"/>
    <w:rsid w:val="00FF0B95"/>
    <w:rsid w:val="00FF7F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7DA82"/>
  <w15:chartTrackingRefBased/>
  <w15:docId w15:val="{FE922924-A190-F441-80A5-C92B6C392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72EB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31472"/>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A31472"/>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AE6E39"/>
    <w:rPr>
      <w:sz w:val="16"/>
      <w:szCs w:val="16"/>
    </w:rPr>
  </w:style>
  <w:style w:type="paragraph" w:styleId="Commentaire">
    <w:name w:val="annotation text"/>
    <w:basedOn w:val="Normal"/>
    <w:link w:val="CommentaireCar"/>
    <w:uiPriority w:val="99"/>
    <w:unhideWhenUsed/>
    <w:rsid w:val="00AE6E39"/>
    <w:rPr>
      <w:rFonts w:eastAsiaTheme="minorEastAsia"/>
      <w:sz w:val="20"/>
      <w:szCs w:val="20"/>
      <w:lang w:val="en-US"/>
    </w:rPr>
  </w:style>
  <w:style w:type="character" w:customStyle="1" w:styleId="CommentaireCar">
    <w:name w:val="Commentaire Car"/>
    <w:basedOn w:val="Policepardfaut"/>
    <w:link w:val="Commentaire"/>
    <w:uiPriority w:val="99"/>
    <w:rsid w:val="00AE6E39"/>
    <w:rPr>
      <w:rFonts w:eastAsiaTheme="minorEastAsia"/>
      <w:sz w:val="20"/>
      <w:szCs w:val="20"/>
      <w:lang w:val="en-US"/>
    </w:rPr>
  </w:style>
  <w:style w:type="paragraph" w:styleId="En-tte">
    <w:name w:val="header"/>
    <w:basedOn w:val="Normal"/>
    <w:link w:val="En-tteCar"/>
    <w:uiPriority w:val="99"/>
    <w:unhideWhenUsed/>
    <w:rsid w:val="005256EF"/>
    <w:pPr>
      <w:tabs>
        <w:tab w:val="center" w:pos="4513"/>
        <w:tab w:val="right" w:pos="9026"/>
      </w:tabs>
    </w:pPr>
  </w:style>
  <w:style w:type="character" w:customStyle="1" w:styleId="En-tteCar">
    <w:name w:val="En-tête Car"/>
    <w:basedOn w:val="Policepardfaut"/>
    <w:link w:val="En-tte"/>
    <w:uiPriority w:val="99"/>
    <w:rsid w:val="005256EF"/>
  </w:style>
  <w:style w:type="paragraph" w:styleId="Pieddepage">
    <w:name w:val="footer"/>
    <w:basedOn w:val="Normal"/>
    <w:link w:val="PieddepageCar"/>
    <w:uiPriority w:val="99"/>
    <w:unhideWhenUsed/>
    <w:rsid w:val="005256EF"/>
    <w:pPr>
      <w:tabs>
        <w:tab w:val="center" w:pos="4513"/>
        <w:tab w:val="right" w:pos="9026"/>
      </w:tabs>
    </w:pPr>
  </w:style>
  <w:style w:type="character" w:customStyle="1" w:styleId="PieddepageCar">
    <w:name w:val="Pied de page Car"/>
    <w:basedOn w:val="Policepardfaut"/>
    <w:link w:val="Pieddepage"/>
    <w:uiPriority w:val="99"/>
    <w:rsid w:val="005256EF"/>
  </w:style>
  <w:style w:type="paragraph" w:styleId="Objetducommentaire">
    <w:name w:val="annotation subject"/>
    <w:basedOn w:val="Commentaire"/>
    <w:next w:val="Commentaire"/>
    <w:link w:val="ObjetducommentaireCar"/>
    <w:uiPriority w:val="99"/>
    <w:semiHidden/>
    <w:unhideWhenUsed/>
    <w:rsid w:val="007C3F4B"/>
    <w:rPr>
      <w:rFonts w:eastAsiaTheme="minorHAnsi"/>
      <w:b/>
      <w:bCs/>
    </w:rPr>
  </w:style>
  <w:style w:type="character" w:customStyle="1" w:styleId="ObjetducommentaireCar">
    <w:name w:val="Objet du commentaire Car"/>
    <w:basedOn w:val="CommentaireCar"/>
    <w:link w:val="Objetducommentaire"/>
    <w:uiPriority w:val="99"/>
    <w:semiHidden/>
    <w:rsid w:val="007C3F4B"/>
    <w:rPr>
      <w:rFonts w:eastAsiaTheme="minorEastAsia"/>
      <w:b/>
      <w:bCs/>
      <w:sz w:val="20"/>
      <w:szCs w:val="20"/>
      <w:lang w:val="en-US"/>
    </w:rPr>
  </w:style>
  <w:style w:type="character" w:styleId="Numrodepage">
    <w:name w:val="page number"/>
    <w:basedOn w:val="Policepardfaut"/>
    <w:uiPriority w:val="99"/>
    <w:semiHidden/>
    <w:unhideWhenUsed/>
    <w:rsid w:val="00B14CA7"/>
  </w:style>
  <w:style w:type="character" w:styleId="Numrodeligne">
    <w:name w:val="line number"/>
    <w:basedOn w:val="Policepardfaut"/>
    <w:uiPriority w:val="99"/>
    <w:semiHidden/>
    <w:unhideWhenUsed/>
    <w:rsid w:val="007361A1"/>
  </w:style>
  <w:style w:type="paragraph" w:styleId="Rvision">
    <w:name w:val="Revision"/>
    <w:hidden/>
    <w:uiPriority w:val="99"/>
    <w:semiHidden/>
    <w:rsid w:val="000313F6"/>
  </w:style>
  <w:style w:type="paragraph" w:styleId="Bibliographie">
    <w:name w:val="Bibliography"/>
    <w:basedOn w:val="Normal"/>
    <w:next w:val="Normal"/>
    <w:uiPriority w:val="37"/>
    <w:unhideWhenUsed/>
    <w:rsid w:val="00AB2B76"/>
    <w:pPr>
      <w:tabs>
        <w:tab w:val="left" w:pos="260"/>
        <w:tab w:val="left" w:pos="380"/>
      </w:tabs>
      <w:ind w:left="384" w:hanging="384"/>
    </w:pPr>
  </w:style>
  <w:style w:type="character" w:customStyle="1" w:styleId="Titre1Car">
    <w:name w:val="Titre 1 Car"/>
    <w:basedOn w:val="Policepardfaut"/>
    <w:link w:val="Titre1"/>
    <w:uiPriority w:val="9"/>
    <w:rsid w:val="00D72EB0"/>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D72EB0"/>
    <w:pPr>
      <w:spacing w:before="480" w:line="276" w:lineRule="auto"/>
      <w:outlineLvl w:val="9"/>
    </w:pPr>
    <w:rPr>
      <w:b/>
      <w:bCs/>
      <w:sz w:val="28"/>
      <w:szCs w:val="28"/>
      <w:lang w:val="en-US"/>
    </w:rPr>
  </w:style>
  <w:style w:type="paragraph" w:styleId="TM1">
    <w:name w:val="toc 1"/>
    <w:basedOn w:val="Normal"/>
    <w:next w:val="Normal"/>
    <w:autoRedefine/>
    <w:uiPriority w:val="39"/>
    <w:unhideWhenUsed/>
    <w:rsid w:val="00D72EB0"/>
    <w:pPr>
      <w:spacing w:before="360" w:after="360"/>
    </w:pPr>
    <w:rPr>
      <w:rFonts w:cstheme="minorHAnsi"/>
      <w:b/>
      <w:bCs/>
      <w:caps/>
      <w:sz w:val="22"/>
      <w:szCs w:val="22"/>
      <w:u w:val="single"/>
    </w:rPr>
  </w:style>
  <w:style w:type="paragraph" w:styleId="TM2">
    <w:name w:val="toc 2"/>
    <w:basedOn w:val="Normal"/>
    <w:next w:val="Normal"/>
    <w:autoRedefine/>
    <w:uiPriority w:val="39"/>
    <w:unhideWhenUsed/>
    <w:rsid w:val="00D72EB0"/>
    <w:rPr>
      <w:rFonts w:cstheme="minorHAnsi"/>
      <w:b/>
      <w:bCs/>
      <w:smallCaps/>
      <w:sz w:val="22"/>
      <w:szCs w:val="22"/>
    </w:rPr>
  </w:style>
  <w:style w:type="paragraph" w:styleId="TM3">
    <w:name w:val="toc 3"/>
    <w:basedOn w:val="Normal"/>
    <w:next w:val="Normal"/>
    <w:autoRedefine/>
    <w:uiPriority w:val="39"/>
    <w:unhideWhenUsed/>
    <w:rsid w:val="00D72EB0"/>
    <w:rPr>
      <w:rFonts w:cstheme="minorHAnsi"/>
      <w:smallCaps/>
      <w:sz w:val="22"/>
      <w:szCs w:val="22"/>
    </w:rPr>
  </w:style>
  <w:style w:type="paragraph" w:styleId="TM4">
    <w:name w:val="toc 4"/>
    <w:basedOn w:val="Normal"/>
    <w:next w:val="Normal"/>
    <w:autoRedefine/>
    <w:uiPriority w:val="39"/>
    <w:unhideWhenUsed/>
    <w:rsid w:val="00D72EB0"/>
    <w:rPr>
      <w:rFonts w:cstheme="minorHAnsi"/>
      <w:sz w:val="22"/>
      <w:szCs w:val="22"/>
    </w:rPr>
  </w:style>
  <w:style w:type="paragraph" w:styleId="TM5">
    <w:name w:val="toc 5"/>
    <w:basedOn w:val="Normal"/>
    <w:next w:val="Normal"/>
    <w:autoRedefine/>
    <w:uiPriority w:val="39"/>
    <w:unhideWhenUsed/>
    <w:rsid w:val="00D72EB0"/>
    <w:rPr>
      <w:rFonts w:cstheme="minorHAnsi"/>
      <w:sz w:val="22"/>
      <w:szCs w:val="22"/>
    </w:rPr>
  </w:style>
  <w:style w:type="paragraph" w:styleId="TM6">
    <w:name w:val="toc 6"/>
    <w:basedOn w:val="Normal"/>
    <w:next w:val="Normal"/>
    <w:autoRedefine/>
    <w:uiPriority w:val="39"/>
    <w:unhideWhenUsed/>
    <w:rsid w:val="00D72EB0"/>
    <w:rPr>
      <w:rFonts w:cstheme="minorHAnsi"/>
      <w:sz w:val="22"/>
      <w:szCs w:val="22"/>
    </w:rPr>
  </w:style>
  <w:style w:type="paragraph" w:styleId="TM7">
    <w:name w:val="toc 7"/>
    <w:basedOn w:val="Normal"/>
    <w:next w:val="Normal"/>
    <w:autoRedefine/>
    <w:uiPriority w:val="39"/>
    <w:unhideWhenUsed/>
    <w:rsid w:val="00D72EB0"/>
    <w:rPr>
      <w:rFonts w:cstheme="minorHAnsi"/>
      <w:sz w:val="22"/>
      <w:szCs w:val="22"/>
    </w:rPr>
  </w:style>
  <w:style w:type="paragraph" w:styleId="TM8">
    <w:name w:val="toc 8"/>
    <w:basedOn w:val="Normal"/>
    <w:next w:val="Normal"/>
    <w:autoRedefine/>
    <w:uiPriority w:val="39"/>
    <w:unhideWhenUsed/>
    <w:rsid w:val="00D72EB0"/>
    <w:rPr>
      <w:rFonts w:cstheme="minorHAnsi"/>
      <w:sz w:val="22"/>
      <w:szCs w:val="22"/>
    </w:rPr>
  </w:style>
  <w:style w:type="paragraph" w:styleId="TM9">
    <w:name w:val="toc 9"/>
    <w:basedOn w:val="Normal"/>
    <w:next w:val="Normal"/>
    <w:autoRedefine/>
    <w:uiPriority w:val="39"/>
    <w:unhideWhenUsed/>
    <w:rsid w:val="00D72EB0"/>
    <w:rPr>
      <w:rFonts w:cstheme="minorHAnsi"/>
      <w:sz w:val="22"/>
      <w:szCs w:val="22"/>
    </w:rPr>
  </w:style>
  <w:style w:type="table" w:styleId="Grilledutableau">
    <w:name w:val="Table Grid"/>
    <w:basedOn w:val="TableauNormal"/>
    <w:uiPriority w:val="39"/>
    <w:rsid w:val="00893B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9020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3FF9CE-732F-D447-A602-028D1633E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619</Words>
  <Characters>8908</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dalupe Martinez</dc:creator>
  <cp:keywords/>
  <dc:description/>
  <cp:lastModifiedBy>Barbara Testoni</cp:lastModifiedBy>
  <cp:revision>2</cp:revision>
  <cp:lastPrinted>2022-01-27T09:59:00Z</cp:lastPrinted>
  <dcterms:created xsi:type="dcterms:W3CDTF">2022-02-15T10:53:00Z</dcterms:created>
  <dcterms:modified xsi:type="dcterms:W3CDTF">2022-02-15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rHxDGpTA"/&gt;&lt;style id="http://www.zotero.org/styles/journal-of-hepatology" hasBibliography="1" bibliographyStyleHasBeenSet="1"/&gt;&lt;prefs&gt;&lt;pref name="fieldType" value="Field"/&gt;&lt;pref name="dontAskDe</vt:lpwstr>
  </property>
  <property fmtid="{D5CDD505-2E9C-101B-9397-08002B2CF9AE}" pid="3" name="ZOTERO_PREF_2">
    <vt:lpwstr>layCitationUpdates" value="true"/&gt;&lt;/prefs&gt;&lt;/data&gt;</vt:lpwstr>
  </property>
</Properties>
</file>